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102E9" w14:textId="322333F4" w:rsidR="0041748E" w:rsidRDefault="00C23DAB" w:rsidP="00DB65F3">
      <w:pPr>
        <w:pStyle w:val="Heading1"/>
        <w:spacing w:line="480" w:lineRule="auto"/>
        <w:contextualSpacing/>
        <w:rPr>
          <w:rFonts w:cs="Times New Roman"/>
          <w:szCs w:val="24"/>
        </w:rPr>
      </w:pPr>
      <w:r w:rsidRPr="00C23DAB">
        <w:rPr>
          <w:rFonts w:cs="Times New Roman"/>
          <w:szCs w:val="24"/>
        </w:rPr>
        <w:t>Clinical and Echocardiographic Factors Associated with Left Ventricular Thrombus Recurrence</w:t>
      </w:r>
    </w:p>
    <w:p w14:paraId="71813A9A" w14:textId="77777777" w:rsidR="0072788C" w:rsidRDefault="0072788C" w:rsidP="00DB65F3">
      <w:pPr>
        <w:spacing w:after="0" w:line="480" w:lineRule="auto"/>
      </w:pPr>
    </w:p>
    <w:p w14:paraId="715067A8" w14:textId="25F1268C" w:rsidR="0072788C" w:rsidRPr="0072788C" w:rsidRDefault="0072788C" w:rsidP="00DB65F3">
      <w:pPr>
        <w:spacing w:after="0" w:line="480" w:lineRule="auto"/>
        <w:rPr>
          <w:rFonts w:ascii="Times New Roman" w:hAnsi="Times New Roman" w:cs="Times New Roman"/>
        </w:rPr>
      </w:pPr>
      <w:r w:rsidRPr="0072788C">
        <w:rPr>
          <w:rFonts w:ascii="Times New Roman" w:hAnsi="Times New Roman" w:cs="Times New Roman"/>
        </w:rPr>
        <w:t>Kirsten M. Lipps, M.D.</w:t>
      </w:r>
      <w:r w:rsidRPr="003F1DF4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Hossam Elbenawi, M.D.</w:t>
      </w:r>
      <w:r w:rsidRPr="003F1DF4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Samuel Heller Jr., M.D.</w:t>
      </w:r>
      <w:r w:rsidRPr="003F1DF4">
        <w:rPr>
          <w:rFonts w:ascii="Times New Roman" w:hAnsi="Times New Roman" w:cs="Times New Roman"/>
          <w:vertAlign w:val="superscript"/>
        </w:rPr>
        <w:t>b</w:t>
      </w:r>
      <w:r w:rsidRPr="0072788C">
        <w:rPr>
          <w:rFonts w:ascii="Times New Roman" w:hAnsi="Times New Roman" w:cs="Times New Roman"/>
        </w:rPr>
        <w:t xml:space="preserve">; Robert </w:t>
      </w:r>
      <w:r w:rsidR="00D475C3" w:rsidRPr="0072788C">
        <w:rPr>
          <w:rFonts w:ascii="Times New Roman" w:hAnsi="Times New Roman" w:cs="Times New Roman"/>
        </w:rPr>
        <w:t xml:space="preserve">D. </w:t>
      </w:r>
      <w:r w:rsidRPr="0072788C">
        <w:rPr>
          <w:rFonts w:ascii="Times New Roman" w:hAnsi="Times New Roman" w:cs="Times New Roman"/>
        </w:rPr>
        <w:t>McBane, M.D.</w:t>
      </w:r>
      <w:r w:rsidRPr="003F1DF4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Waldemar E. Wysokinski, M.D., Ph.D.</w:t>
      </w:r>
      <w:r w:rsidRPr="003F1DF4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Ana I. Casanegra, M.D., M.S.</w:t>
      </w:r>
      <w:r w:rsidRPr="003F1DF4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Stanislav Henkin, M.D.</w:t>
      </w:r>
      <w:r w:rsidRPr="003F1DF4">
        <w:rPr>
          <w:rFonts w:ascii="Times New Roman" w:hAnsi="Times New Roman" w:cs="Times New Roman"/>
          <w:vertAlign w:val="superscript"/>
        </w:rPr>
        <w:t>a</w:t>
      </w:r>
      <w:r w:rsidR="0096601D">
        <w:rPr>
          <w:rFonts w:ascii="Times New Roman" w:hAnsi="Times New Roman" w:cs="Times New Roman"/>
        </w:rPr>
        <w:t>;</w:t>
      </w:r>
      <w:r w:rsidRPr="0072788C">
        <w:rPr>
          <w:rFonts w:ascii="Times New Roman" w:hAnsi="Times New Roman" w:cs="Times New Roman"/>
        </w:rPr>
        <w:t xml:space="preserve"> Thom W. Rooke, M.D.</w:t>
      </w:r>
      <w:r w:rsidRPr="0096601D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Paul W. Wennberg, M.D.</w:t>
      </w:r>
      <w:r w:rsidRPr="0096601D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David A. Liedl, M.S.</w:t>
      </w:r>
      <w:r w:rsidRPr="0096601D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Raymond C. Shields, M.D.</w:t>
      </w:r>
      <w:r w:rsidRPr="0096601D">
        <w:rPr>
          <w:rFonts w:ascii="Times New Roman" w:hAnsi="Times New Roman" w:cs="Times New Roman"/>
          <w:vertAlign w:val="superscript"/>
        </w:rPr>
        <w:t>a</w:t>
      </w:r>
      <w:r w:rsidRPr="0072788C">
        <w:rPr>
          <w:rFonts w:ascii="Times New Roman" w:hAnsi="Times New Roman" w:cs="Times New Roman"/>
        </w:rPr>
        <w:t>; Damon E. Houghton, M.D., M.S.</w:t>
      </w:r>
      <w:r w:rsidRPr="0096601D">
        <w:rPr>
          <w:rFonts w:ascii="Times New Roman" w:hAnsi="Times New Roman" w:cs="Times New Roman"/>
          <w:vertAlign w:val="superscript"/>
        </w:rPr>
        <w:t>a,c</w:t>
      </w:r>
    </w:p>
    <w:p w14:paraId="34A57D7C" w14:textId="77777777" w:rsidR="0072788C" w:rsidRPr="0072788C" w:rsidRDefault="0072788C" w:rsidP="00DB65F3">
      <w:pPr>
        <w:spacing w:after="0" w:line="480" w:lineRule="auto"/>
        <w:rPr>
          <w:rFonts w:ascii="Times New Roman" w:hAnsi="Times New Roman" w:cs="Times New Roman"/>
        </w:rPr>
      </w:pPr>
    </w:p>
    <w:p w14:paraId="65D574C1" w14:textId="77777777" w:rsidR="0072788C" w:rsidRPr="0072788C" w:rsidRDefault="0072788C" w:rsidP="00DB65F3">
      <w:pPr>
        <w:spacing w:after="0" w:line="480" w:lineRule="auto"/>
        <w:rPr>
          <w:rFonts w:ascii="Times New Roman" w:hAnsi="Times New Roman" w:cs="Times New Roman"/>
        </w:rPr>
      </w:pPr>
      <w:r w:rsidRPr="0072788C">
        <w:rPr>
          <w:rFonts w:ascii="Times New Roman" w:hAnsi="Times New Roman" w:cs="Times New Roman"/>
        </w:rPr>
        <w:t>a Division of Vascular Medicine, Department of Cardiovascular Medicine, Mayo Clinic, 200 First St. SW, Rochester, Minnesota 55905, United States</w:t>
      </w:r>
    </w:p>
    <w:p w14:paraId="48ED102A" w14:textId="77777777" w:rsidR="0072788C" w:rsidRPr="0072788C" w:rsidRDefault="0072788C" w:rsidP="00DB65F3">
      <w:pPr>
        <w:spacing w:after="0" w:line="480" w:lineRule="auto"/>
        <w:rPr>
          <w:rFonts w:ascii="Times New Roman" w:hAnsi="Times New Roman" w:cs="Times New Roman"/>
        </w:rPr>
      </w:pPr>
    </w:p>
    <w:p w14:paraId="4992055B" w14:textId="77777777" w:rsidR="0072788C" w:rsidRPr="0072788C" w:rsidRDefault="0072788C" w:rsidP="00DB65F3">
      <w:pPr>
        <w:spacing w:after="0" w:line="480" w:lineRule="auto"/>
        <w:rPr>
          <w:rFonts w:ascii="Times New Roman" w:hAnsi="Times New Roman" w:cs="Times New Roman"/>
        </w:rPr>
      </w:pPr>
      <w:r w:rsidRPr="0072788C">
        <w:rPr>
          <w:rFonts w:ascii="Times New Roman" w:hAnsi="Times New Roman" w:cs="Times New Roman"/>
        </w:rPr>
        <w:t>b Second Faculty of Medicine, Charles University, V Úvalu 84, 150 06 Prague 5, Czech Republic</w:t>
      </w:r>
      <w:r w:rsidRPr="0072788C">
        <w:rPr>
          <w:rFonts w:ascii="Times New Roman" w:hAnsi="Times New Roman" w:cs="Times New Roman"/>
        </w:rPr>
        <w:tab/>
      </w:r>
    </w:p>
    <w:p w14:paraId="01E455B2" w14:textId="77777777" w:rsidR="0072788C" w:rsidRPr="0072788C" w:rsidRDefault="0072788C" w:rsidP="00DB65F3">
      <w:pPr>
        <w:spacing w:after="0" w:line="480" w:lineRule="auto"/>
        <w:rPr>
          <w:rFonts w:ascii="Times New Roman" w:hAnsi="Times New Roman" w:cs="Times New Roman"/>
        </w:rPr>
      </w:pPr>
    </w:p>
    <w:p w14:paraId="1A2A02B3" w14:textId="2FB834C7" w:rsidR="0072788C" w:rsidRPr="0072788C" w:rsidRDefault="0072788C" w:rsidP="00DB65F3">
      <w:pPr>
        <w:spacing w:after="0" w:line="480" w:lineRule="auto"/>
        <w:rPr>
          <w:rFonts w:ascii="Times New Roman" w:hAnsi="Times New Roman" w:cs="Times New Roman"/>
        </w:rPr>
      </w:pPr>
      <w:r w:rsidRPr="0072788C">
        <w:rPr>
          <w:rFonts w:ascii="Times New Roman" w:hAnsi="Times New Roman" w:cs="Times New Roman"/>
        </w:rPr>
        <w:t>c Division of Hematology, Department of Internal Medicine, Mayo Clinic, 200 First St. SW, Rochester, Minnesota 55905, United States</w:t>
      </w:r>
    </w:p>
    <w:p w14:paraId="72F2169B" w14:textId="77777777" w:rsidR="00777D00" w:rsidRDefault="00777D00" w:rsidP="00DB65F3">
      <w:pPr>
        <w:spacing w:after="0" w:line="480" w:lineRule="auto"/>
      </w:pPr>
    </w:p>
    <w:p w14:paraId="437F9ACA" w14:textId="77777777" w:rsidR="00C523A6" w:rsidRDefault="00C523A6" w:rsidP="00DB65F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BD40F7" w14:textId="3B88F353" w:rsidR="00F54E55" w:rsidRDefault="00C523A6" w:rsidP="00F50F1C">
      <w:pPr>
        <w:pStyle w:val="Heading1"/>
        <w:jc w:val="center"/>
      </w:pPr>
      <w:r>
        <w:lastRenderedPageBreak/>
        <w:t>Table of Contents</w:t>
      </w:r>
    </w:p>
    <w:p w14:paraId="2F7AC81C" w14:textId="77777777" w:rsidR="00F50F1C" w:rsidRPr="00F50F1C" w:rsidRDefault="00F50F1C" w:rsidP="00F50F1C"/>
    <w:p w14:paraId="4BD50935" w14:textId="24EA5F53" w:rsidR="003C7CE8" w:rsidRPr="00024B0B" w:rsidRDefault="00777D00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 w:rsidR="00D54284" w:rsidRPr="00024B0B">
        <w:rPr>
          <w:rFonts w:ascii="Times New Roman" w:hAnsi="Times New Roman" w:cs="Times New Roman"/>
        </w:rPr>
        <w:t>.</w:t>
      </w:r>
      <w:r w:rsidR="003C7CE8" w:rsidRPr="00024B0B">
        <w:rPr>
          <w:rFonts w:ascii="Times New Roman" w:hAnsi="Times New Roman" w:cs="Times New Roman"/>
        </w:rPr>
        <w:t xml:space="preserve"> C</w:t>
      </w:r>
      <w:r w:rsidR="008E393E">
        <w:rPr>
          <w:rFonts w:ascii="Times New Roman" w:hAnsi="Times New Roman" w:cs="Times New Roman"/>
        </w:rPr>
        <w:t>riteria for Patient Selection</w:t>
      </w:r>
      <w:r w:rsidR="003C7CE8" w:rsidRPr="00024B0B">
        <w:rPr>
          <w:rFonts w:ascii="Times New Roman" w:hAnsi="Times New Roman" w:cs="Times New Roman"/>
        </w:rPr>
        <w:t xml:space="preserve"> </w:t>
      </w:r>
      <w:r w:rsidR="00C23DAB">
        <w:rPr>
          <w:rFonts w:ascii="Times New Roman" w:hAnsi="Times New Roman" w:cs="Times New Roman"/>
        </w:rPr>
        <w:tab/>
      </w:r>
      <w:r w:rsidR="00C23DAB">
        <w:rPr>
          <w:rFonts w:ascii="Times New Roman" w:hAnsi="Times New Roman" w:cs="Times New Roman"/>
        </w:rPr>
        <w:tab/>
      </w:r>
      <w:r w:rsidR="00C23DAB">
        <w:rPr>
          <w:rFonts w:ascii="Times New Roman" w:hAnsi="Times New Roman" w:cs="Times New Roman"/>
        </w:rPr>
        <w:tab/>
      </w:r>
      <w:r w:rsidR="00C23DAB">
        <w:rPr>
          <w:rFonts w:ascii="Times New Roman" w:hAnsi="Times New Roman" w:cs="Times New Roman"/>
        </w:rPr>
        <w:tab/>
        <w:t xml:space="preserve">Page </w:t>
      </w:r>
      <w:r w:rsidR="0096601D">
        <w:rPr>
          <w:rFonts w:ascii="Times New Roman" w:hAnsi="Times New Roman" w:cs="Times New Roman"/>
        </w:rPr>
        <w:t>3</w:t>
      </w:r>
    </w:p>
    <w:p w14:paraId="456A8161" w14:textId="77777777" w:rsidR="003703A0" w:rsidRDefault="003703A0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4B6D13A" w14:textId="77777777" w:rsidR="00023687" w:rsidRPr="00024B0B" w:rsidRDefault="00023687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8A9776C" w14:textId="77777777" w:rsidR="00F50F1C" w:rsidRDefault="009652AA" w:rsidP="00F50F1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F50F1C">
        <w:rPr>
          <w:rFonts w:ascii="Times New Roman" w:hAnsi="Times New Roman" w:cs="Times New Roman"/>
        </w:rPr>
        <w:t>Supplemental Figure 2</w:t>
      </w:r>
      <w:r w:rsidR="003703A0" w:rsidRPr="00F50F1C">
        <w:rPr>
          <w:rFonts w:ascii="Times New Roman" w:hAnsi="Times New Roman" w:cs="Times New Roman"/>
        </w:rPr>
        <w:t xml:space="preserve">. </w:t>
      </w:r>
      <w:r w:rsidR="00F50F1C" w:rsidRPr="00F50F1C">
        <w:rPr>
          <w:rFonts w:ascii="Times New Roman" w:hAnsi="Times New Roman" w:cs="Times New Roman"/>
        </w:rPr>
        <w:t xml:space="preserve">Kaplan Meier Curve of LVT Recurrence, Stratified </w:t>
      </w:r>
    </w:p>
    <w:p w14:paraId="614D15AE" w14:textId="62D7DBCC" w:rsidR="00F50F1C" w:rsidRDefault="00F50F1C" w:rsidP="00F50F1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F50F1C">
        <w:rPr>
          <w:rFonts w:ascii="Times New Roman" w:hAnsi="Times New Roman" w:cs="Times New Roman"/>
        </w:rPr>
        <w:t xml:space="preserve">by Apical Left Ventricular Aneurysm at Resolution and Continuation of </w:t>
      </w:r>
    </w:p>
    <w:p w14:paraId="44E3DA90" w14:textId="796360B3" w:rsidR="00255554" w:rsidRPr="00F50F1C" w:rsidRDefault="00F50F1C" w:rsidP="00F50F1C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F50F1C">
        <w:rPr>
          <w:rFonts w:ascii="Times New Roman" w:hAnsi="Times New Roman" w:cs="Times New Roman"/>
        </w:rPr>
        <w:t>Oral Anticoagulation Therapy</w:t>
      </w:r>
      <w:r w:rsidR="00255554" w:rsidRPr="00F50F1C">
        <w:rPr>
          <w:rFonts w:ascii="Times New Roman" w:hAnsi="Times New Roman" w:cs="Times New Roman"/>
        </w:rPr>
        <w:tab/>
      </w:r>
      <w:r w:rsidR="00255554" w:rsidRPr="00F50F1C">
        <w:rPr>
          <w:rFonts w:ascii="Times New Roman" w:hAnsi="Times New Roman" w:cs="Times New Roman"/>
        </w:rPr>
        <w:tab/>
      </w:r>
      <w:r w:rsidR="003910D0" w:rsidRPr="00F50F1C">
        <w:rPr>
          <w:rFonts w:ascii="Times New Roman" w:hAnsi="Times New Roman" w:cs="Times New Roman"/>
        </w:rPr>
        <w:tab/>
      </w:r>
      <w:r w:rsidR="003910D0" w:rsidRPr="00F50F1C">
        <w:rPr>
          <w:rFonts w:ascii="Times New Roman" w:hAnsi="Times New Roman" w:cs="Times New Roman"/>
        </w:rPr>
        <w:tab/>
      </w:r>
      <w:r w:rsidR="003910D0" w:rsidRPr="00F50F1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55554" w:rsidRPr="00F50F1C">
        <w:rPr>
          <w:rFonts w:ascii="Times New Roman" w:hAnsi="Times New Roman" w:cs="Times New Roman"/>
        </w:rPr>
        <w:t xml:space="preserve">Page </w:t>
      </w:r>
      <w:r w:rsidR="0096601D" w:rsidRPr="00F50F1C">
        <w:rPr>
          <w:rFonts w:ascii="Times New Roman" w:hAnsi="Times New Roman" w:cs="Times New Roman"/>
        </w:rPr>
        <w:t>4</w:t>
      </w:r>
      <w:r w:rsidR="00255554" w:rsidRPr="00F50F1C">
        <w:rPr>
          <w:rFonts w:ascii="Times New Roman" w:hAnsi="Times New Roman" w:cs="Times New Roman"/>
        </w:rPr>
        <w:tab/>
      </w:r>
    </w:p>
    <w:p w14:paraId="218C4568" w14:textId="344B3DC7" w:rsidR="002F3926" w:rsidRDefault="00C23DAB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D015EC">
        <w:rPr>
          <w:rFonts w:ascii="Times New Roman" w:hAnsi="Times New Roman" w:cs="Times New Roman"/>
        </w:rPr>
        <w:tab/>
      </w:r>
      <w:r w:rsidR="00D015EC">
        <w:rPr>
          <w:rFonts w:ascii="Times New Roman" w:hAnsi="Times New Roman" w:cs="Times New Roman"/>
        </w:rPr>
        <w:tab/>
      </w:r>
      <w:r w:rsidR="00D015EC">
        <w:rPr>
          <w:rFonts w:ascii="Times New Roman" w:hAnsi="Times New Roman" w:cs="Times New Roman"/>
        </w:rPr>
        <w:tab/>
      </w:r>
      <w:r w:rsidR="00D015EC">
        <w:rPr>
          <w:rFonts w:ascii="Times New Roman" w:hAnsi="Times New Roman" w:cs="Times New Roman"/>
        </w:rPr>
        <w:tab/>
      </w:r>
      <w:r w:rsidR="00D015EC">
        <w:rPr>
          <w:rFonts w:ascii="Times New Roman" w:hAnsi="Times New Roman" w:cs="Times New Roman"/>
        </w:rPr>
        <w:tab/>
      </w:r>
      <w:r w:rsidR="00D015EC">
        <w:rPr>
          <w:rFonts w:ascii="Times New Roman" w:hAnsi="Times New Roman" w:cs="Times New Roman"/>
        </w:rPr>
        <w:tab/>
      </w:r>
      <w:r w:rsidR="00D015EC">
        <w:rPr>
          <w:rFonts w:ascii="Times New Roman" w:hAnsi="Times New Roman" w:cs="Times New Roman"/>
        </w:rPr>
        <w:tab/>
      </w:r>
    </w:p>
    <w:p w14:paraId="44BA2525" w14:textId="0746A74B" w:rsidR="00023687" w:rsidRPr="00024B0B" w:rsidRDefault="00D015EC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63ED948" w14:textId="77777777" w:rsidR="00023687" w:rsidRDefault="009652AA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3C7CE8" w:rsidRPr="00024B0B">
        <w:rPr>
          <w:rFonts w:ascii="Times New Roman" w:hAnsi="Times New Roman" w:cs="Times New Roman"/>
        </w:rPr>
        <w:t xml:space="preserve">Table 1. Etiology of Cardiomyopathy, Stratified by </w:t>
      </w:r>
    </w:p>
    <w:p w14:paraId="209E8D75" w14:textId="1AB4442E" w:rsidR="003C7CE8" w:rsidRPr="00024B0B" w:rsidRDefault="003C7CE8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</w:rPr>
        <w:t xml:space="preserve">LVT Recurrence   </w:t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</w:r>
      <w:r w:rsidR="00023687">
        <w:rPr>
          <w:rFonts w:ascii="Times New Roman" w:hAnsi="Times New Roman" w:cs="Times New Roman"/>
        </w:rPr>
        <w:tab/>
        <w:t xml:space="preserve">Page </w:t>
      </w:r>
      <w:r w:rsidR="00F50F1C">
        <w:rPr>
          <w:rFonts w:ascii="Times New Roman" w:hAnsi="Times New Roman" w:cs="Times New Roman"/>
        </w:rPr>
        <w:t>6</w:t>
      </w:r>
    </w:p>
    <w:p w14:paraId="6F3658BD" w14:textId="77777777" w:rsidR="00023687" w:rsidRDefault="00023687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17FED08" w14:textId="77777777" w:rsidR="00101495" w:rsidRPr="00024B0B" w:rsidRDefault="00101495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CDC69AE" w14:textId="77777777" w:rsidR="00023687" w:rsidRDefault="009652AA" w:rsidP="00023687">
      <w:pPr>
        <w:spacing w:after="0" w:line="240" w:lineRule="auto"/>
        <w:contextualSpacing/>
        <w:rPr>
          <w:rStyle w:val="Heading1Char"/>
          <w:rFonts w:cs="Times New Roman"/>
          <w:b w:val="0"/>
          <w:bCs/>
          <w:szCs w:val="24"/>
        </w:rPr>
      </w:pPr>
      <w:r>
        <w:rPr>
          <w:rFonts w:ascii="Times New Roman" w:hAnsi="Times New Roman" w:cs="Times New Roman"/>
        </w:rPr>
        <w:t>Supplemental Table</w:t>
      </w:r>
      <w:r w:rsidR="003C7CE8" w:rsidRPr="00024B0B">
        <w:rPr>
          <w:rFonts w:ascii="Times New Roman" w:hAnsi="Times New Roman" w:cs="Times New Roman"/>
        </w:rPr>
        <w:t xml:space="preserve"> 2</w:t>
      </w:r>
      <w:r w:rsidR="003C7CE8" w:rsidRPr="00024B0B">
        <w:rPr>
          <w:rFonts w:ascii="Times New Roman" w:hAnsi="Times New Roman" w:cs="Times New Roman"/>
          <w:b/>
          <w:bCs/>
        </w:rPr>
        <w:t xml:space="preserve">. </w:t>
      </w:r>
      <w:r w:rsidR="003C7CE8" w:rsidRPr="00024B0B">
        <w:rPr>
          <w:rStyle w:val="Heading1Char"/>
          <w:rFonts w:cs="Times New Roman"/>
          <w:b w:val="0"/>
          <w:bCs/>
          <w:szCs w:val="24"/>
        </w:rPr>
        <w:t xml:space="preserve">Use of Oral Anticoagulation Therapy Following </w:t>
      </w:r>
    </w:p>
    <w:p w14:paraId="30345BDC" w14:textId="27E0ACAD" w:rsidR="003C7CE8" w:rsidRPr="00023687" w:rsidRDefault="003C7CE8" w:rsidP="00023687">
      <w:pPr>
        <w:spacing w:after="0" w:line="240" w:lineRule="auto"/>
        <w:contextualSpacing/>
        <w:rPr>
          <w:rStyle w:val="Heading1Char"/>
          <w:rFonts w:cs="Times New Roman"/>
          <w:b w:val="0"/>
          <w:bCs/>
          <w:szCs w:val="24"/>
        </w:rPr>
      </w:pPr>
      <w:r w:rsidRPr="00024B0B">
        <w:rPr>
          <w:rStyle w:val="Heading1Char"/>
          <w:rFonts w:cs="Times New Roman"/>
          <w:b w:val="0"/>
          <w:bCs/>
          <w:szCs w:val="24"/>
        </w:rPr>
        <w:t>LVT Resolution, Stratified by LVT Recurrence</w:t>
      </w:r>
      <w:r w:rsidRPr="00024B0B">
        <w:rPr>
          <w:rStyle w:val="Heading1Char"/>
          <w:rFonts w:cs="Times New Roman"/>
          <w:szCs w:val="24"/>
        </w:rPr>
        <w:t xml:space="preserve"> </w:t>
      </w:r>
      <w:r w:rsidR="00023687">
        <w:rPr>
          <w:rStyle w:val="Heading1Char"/>
          <w:rFonts w:cs="Times New Roman"/>
          <w:szCs w:val="24"/>
        </w:rPr>
        <w:tab/>
      </w:r>
      <w:r w:rsidR="00023687">
        <w:rPr>
          <w:rStyle w:val="Heading1Char"/>
          <w:rFonts w:cs="Times New Roman"/>
          <w:szCs w:val="24"/>
        </w:rPr>
        <w:tab/>
      </w:r>
      <w:r w:rsidR="00023687">
        <w:rPr>
          <w:rStyle w:val="Heading1Char"/>
          <w:rFonts w:cs="Times New Roman"/>
          <w:szCs w:val="24"/>
        </w:rPr>
        <w:tab/>
      </w:r>
      <w:r w:rsidR="00023687">
        <w:rPr>
          <w:rStyle w:val="Heading1Char"/>
          <w:rFonts w:cs="Times New Roman"/>
          <w:szCs w:val="24"/>
        </w:rPr>
        <w:tab/>
      </w:r>
      <w:r w:rsidR="00023687">
        <w:rPr>
          <w:rStyle w:val="Heading1Char"/>
          <w:rFonts w:cs="Times New Roman"/>
          <w:szCs w:val="24"/>
        </w:rPr>
        <w:tab/>
      </w:r>
      <w:r w:rsidR="00023687">
        <w:rPr>
          <w:rStyle w:val="Heading1Char"/>
          <w:rFonts w:cs="Times New Roman"/>
          <w:b w:val="0"/>
          <w:bCs/>
          <w:szCs w:val="24"/>
        </w:rPr>
        <w:t xml:space="preserve">Page </w:t>
      </w:r>
      <w:r w:rsidR="00F50F1C">
        <w:rPr>
          <w:rStyle w:val="Heading1Char"/>
          <w:rFonts w:cs="Times New Roman"/>
          <w:b w:val="0"/>
          <w:bCs/>
          <w:szCs w:val="24"/>
        </w:rPr>
        <w:t>7</w:t>
      </w:r>
    </w:p>
    <w:p w14:paraId="2CD93ACF" w14:textId="77777777" w:rsidR="00023687" w:rsidRDefault="00023687" w:rsidP="00023687">
      <w:pPr>
        <w:spacing w:after="0" w:line="240" w:lineRule="auto"/>
        <w:contextualSpacing/>
        <w:rPr>
          <w:rStyle w:val="Heading1Char"/>
          <w:rFonts w:cs="Times New Roman"/>
          <w:szCs w:val="24"/>
        </w:rPr>
      </w:pPr>
    </w:p>
    <w:p w14:paraId="2F3A2912" w14:textId="77777777" w:rsidR="00023687" w:rsidRPr="00024B0B" w:rsidRDefault="00023687" w:rsidP="00023687">
      <w:pPr>
        <w:spacing w:after="0" w:line="240" w:lineRule="auto"/>
        <w:contextualSpacing/>
        <w:rPr>
          <w:rStyle w:val="Heading1Char"/>
          <w:rFonts w:cs="Times New Roman"/>
          <w:szCs w:val="24"/>
        </w:rPr>
      </w:pPr>
    </w:p>
    <w:p w14:paraId="56392204" w14:textId="0B6D8E04" w:rsidR="00023687" w:rsidRDefault="009652AA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Style w:val="Heading1Char"/>
          <w:rFonts w:cs="Times New Roman"/>
          <w:b w:val="0"/>
          <w:bCs/>
          <w:szCs w:val="24"/>
        </w:rPr>
        <w:t xml:space="preserve">Supplemental </w:t>
      </w:r>
      <w:r w:rsidR="000A22F0" w:rsidRPr="00024B0B">
        <w:rPr>
          <w:rStyle w:val="Heading1Char"/>
          <w:rFonts w:cs="Times New Roman"/>
          <w:b w:val="0"/>
          <w:bCs/>
          <w:szCs w:val="24"/>
        </w:rPr>
        <w:t xml:space="preserve">Table 3. </w:t>
      </w:r>
      <w:r w:rsidR="00D015EC">
        <w:rPr>
          <w:rFonts w:ascii="Times New Roman" w:hAnsi="Times New Roman" w:cs="Times New Roman"/>
        </w:rPr>
        <w:t>Uninterrupted vs Interrupted/Discontinued</w:t>
      </w:r>
      <w:r w:rsidR="008B7ABC" w:rsidRPr="00024B0B">
        <w:rPr>
          <w:rFonts w:ascii="Times New Roman" w:hAnsi="Times New Roman" w:cs="Times New Roman"/>
        </w:rPr>
        <w:t xml:space="preserve"> Therapy </w:t>
      </w:r>
    </w:p>
    <w:p w14:paraId="5974F8ED" w14:textId="2769EBF2" w:rsidR="000A22F0" w:rsidRPr="00024B0B" w:rsidRDefault="008B7ABC" w:rsidP="00023687">
      <w:pPr>
        <w:spacing w:after="0" w:line="240" w:lineRule="auto"/>
        <w:contextualSpacing/>
        <w:rPr>
          <w:rStyle w:val="Heading1Char"/>
          <w:rFonts w:cs="Times New Roman"/>
          <w:b w:val="0"/>
          <w:bCs/>
          <w:szCs w:val="24"/>
        </w:rPr>
      </w:pPr>
      <w:r w:rsidRPr="00024B0B">
        <w:rPr>
          <w:rFonts w:ascii="Times New Roman" w:hAnsi="Times New Roman" w:cs="Times New Roman"/>
        </w:rPr>
        <w:t>and Antiplatelet Therapy after LVT Resolution, Stratified by LVT Recurrence</w:t>
      </w:r>
      <w:r w:rsidR="00023687">
        <w:rPr>
          <w:rFonts w:ascii="Times New Roman" w:hAnsi="Times New Roman" w:cs="Times New Roman"/>
        </w:rPr>
        <w:tab/>
        <w:t xml:space="preserve">Page </w:t>
      </w:r>
      <w:r w:rsidR="00F50F1C">
        <w:rPr>
          <w:rFonts w:ascii="Times New Roman" w:hAnsi="Times New Roman" w:cs="Times New Roman"/>
        </w:rPr>
        <w:t>9</w:t>
      </w:r>
    </w:p>
    <w:p w14:paraId="0CF1BB11" w14:textId="77777777" w:rsidR="00537023" w:rsidRDefault="00537023" w:rsidP="0002368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DACFDA3" w14:textId="13E983E2" w:rsidR="009F6D40" w:rsidRPr="00024B0B" w:rsidRDefault="009F6D40" w:rsidP="00023687">
      <w:pPr>
        <w:spacing w:after="0" w:line="240" w:lineRule="auto"/>
        <w:contextualSpacing/>
        <w:rPr>
          <w:rFonts w:ascii="Times New Roman" w:eastAsiaTheme="majorEastAsia" w:hAnsi="Times New Roman" w:cs="Times New Roman"/>
          <w:b/>
          <w:color w:val="000000" w:themeColor="text1"/>
        </w:rPr>
      </w:pPr>
      <w:r w:rsidRPr="00024B0B">
        <w:rPr>
          <w:rFonts w:ascii="Times New Roman" w:hAnsi="Times New Roman" w:cs="Times New Roman"/>
        </w:rPr>
        <w:br w:type="page"/>
      </w:r>
    </w:p>
    <w:p w14:paraId="3557ADED" w14:textId="31B8B6B5" w:rsidR="001A28E6" w:rsidRPr="00024B0B" w:rsidRDefault="00D04B88" w:rsidP="0071704B">
      <w:pPr>
        <w:pStyle w:val="Heading1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l </w:t>
      </w:r>
      <w:r w:rsidR="001A28E6" w:rsidRPr="00024B0B">
        <w:rPr>
          <w:rFonts w:cs="Times New Roman"/>
          <w:szCs w:val="24"/>
        </w:rPr>
        <w:t>Figure 1. Criteria for Patient Selection</w:t>
      </w:r>
    </w:p>
    <w:p w14:paraId="7FB81AD6" w14:textId="475BF2F5" w:rsidR="001A28E6" w:rsidRPr="00024B0B" w:rsidRDefault="009E25F0" w:rsidP="0071704B">
      <w:pPr>
        <w:spacing w:after="0" w:line="480" w:lineRule="auto"/>
        <w:rPr>
          <w:rFonts w:ascii="Times New Roman" w:hAnsi="Times New Roman" w:cs="Times New Roman"/>
          <w:b/>
          <w:bCs/>
          <w:color w:val="FF0000"/>
        </w:rPr>
      </w:pPr>
      <w:r w:rsidRPr="00024B0B">
        <w:rPr>
          <w:rFonts w:ascii="Times New Roman" w:hAnsi="Times New Roman" w:cs="Times New Roman"/>
          <w:b/>
          <w:bCs/>
          <w:noProof/>
          <w:color w:val="FF0000"/>
        </w:rPr>
        <w:drawing>
          <wp:anchor distT="0" distB="0" distL="114300" distR="114300" simplePos="0" relativeHeight="251658240" behindDoc="1" locked="0" layoutInCell="1" allowOverlap="1" wp14:anchorId="481365D4" wp14:editId="22F3F871">
            <wp:simplePos x="0" y="0"/>
            <wp:positionH relativeFrom="margin">
              <wp:align>right</wp:align>
            </wp:positionH>
            <wp:positionV relativeFrom="page">
              <wp:posOffset>1276350</wp:posOffset>
            </wp:positionV>
            <wp:extent cx="5942965" cy="6028690"/>
            <wp:effectExtent l="0" t="0" r="635" b="0"/>
            <wp:wrapTight wrapText="bothSides">
              <wp:wrapPolygon edited="0">
                <wp:start x="4431" y="0"/>
                <wp:lineTo x="4293" y="273"/>
                <wp:lineTo x="4224" y="2662"/>
                <wp:lineTo x="7962" y="3276"/>
                <wp:lineTo x="1800" y="3481"/>
                <wp:lineTo x="0" y="3686"/>
                <wp:lineTo x="0" y="9556"/>
                <wp:lineTo x="69" y="10238"/>
                <wp:lineTo x="7062" y="10921"/>
                <wp:lineTo x="3808" y="11125"/>
                <wp:lineTo x="3808" y="13855"/>
                <wp:lineTo x="6093" y="14197"/>
                <wp:lineTo x="10593" y="14197"/>
                <wp:lineTo x="10593" y="15289"/>
                <wp:lineTo x="6993" y="15835"/>
                <wp:lineTo x="4500" y="16244"/>
                <wp:lineTo x="4500" y="18565"/>
                <wp:lineTo x="1523" y="19248"/>
                <wp:lineTo x="415" y="19589"/>
                <wp:lineTo x="485" y="21500"/>
                <wp:lineTo x="554" y="21500"/>
                <wp:lineTo x="21464" y="21500"/>
                <wp:lineTo x="21533" y="21363"/>
                <wp:lineTo x="21533" y="19384"/>
                <wp:lineTo x="17725" y="18565"/>
                <wp:lineTo x="17863" y="16244"/>
                <wp:lineTo x="11217" y="15289"/>
                <wp:lineTo x="11217" y="14197"/>
                <wp:lineTo x="15648" y="14197"/>
                <wp:lineTo x="17794" y="13855"/>
                <wp:lineTo x="17863" y="11194"/>
                <wp:lineTo x="16963" y="11057"/>
                <wp:lineTo x="11078" y="10921"/>
                <wp:lineTo x="11217" y="10375"/>
                <wp:lineTo x="11078" y="3276"/>
                <wp:lineTo x="13917" y="3276"/>
                <wp:lineTo x="17863" y="2662"/>
                <wp:lineTo x="17863" y="887"/>
                <wp:lineTo x="17656" y="137"/>
                <wp:lineTo x="17517" y="0"/>
                <wp:lineTo x="4431" y="0"/>
              </wp:wrapPolygon>
            </wp:wrapTight>
            <wp:docPr id="160915766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157660" name="Picture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60291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BB321E" w14:textId="6F771B37" w:rsidR="001A28E6" w:rsidRPr="00024B0B" w:rsidRDefault="001A28E6" w:rsidP="0071704B">
      <w:pPr>
        <w:spacing w:after="0" w:line="480" w:lineRule="auto"/>
        <w:rPr>
          <w:rFonts w:ascii="Times New Roman" w:hAnsi="Times New Roman" w:cs="Times New Roman"/>
          <w:b/>
          <w:bCs/>
          <w:noProof/>
          <w:color w:val="FF0000"/>
        </w:rPr>
      </w:pPr>
    </w:p>
    <w:p w14:paraId="127EA728" w14:textId="6AB87D12" w:rsidR="001A28E6" w:rsidRPr="00024B0B" w:rsidRDefault="001A28E6" w:rsidP="0071704B">
      <w:pPr>
        <w:spacing w:after="0" w:line="480" w:lineRule="auto"/>
        <w:rPr>
          <w:rFonts w:ascii="Times New Roman" w:hAnsi="Times New Roman" w:cs="Times New Roman"/>
          <w:b/>
          <w:bCs/>
          <w:color w:val="FF0000"/>
        </w:rPr>
      </w:pPr>
    </w:p>
    <w:p w14:paraId="1FDF5F8F" w14:textId="77777777" w:rsidR="001A28E6" w:rsidRPr="00024B0B" w:rsidRDefault="001A28E6" w:rsidP="0071704B">
      <w:pPr>
        <w:spacing w:after="0" w:line="480" w:lineRule="auto"/>
        <w:jc w:val="both"/>
        <w:rPr>
          <w:rFonts w:ascii="Times New Roman" w:eastAsia="Arial" w:hAnsi="Times New Roman" w:cs="Times New Roman"/>
          <w:color w:val="000000" w:themeColor="text1"/>
        </w:rPr>
      </w:pPr>
    </w:p>
    <w:p w14:paraId="5761A300" w14:textId="77777777" w:rsidR="001A28E6" w:rsidRPr="00024B0B" w:rsidRDefault="001A28E6" w:rsidP="0071704B">
      <w:pPr>
        <w:spacing w:after="0" w:line="480" w:lineRule="auto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57B71DBA" w14:textId="77777777" w:rsidR="001A28E6" w:rsidRPr="00024B0B" w:rsidRDefault="001A28E6" w:rsidP="0071704B">
      <w:pPr>
        <w:spacing w:after="0" w:line="480" w:lineRule="auto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62D15272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38617599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4ABFBB11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7E398B67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77A94820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3986985C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5626AA2E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64AD3AE9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4C2079C8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5C8B4F57" w14:textId="77777777" w:rsidR="00953CC7" w:rsidRPr="00024B0B" w:rsidRDefault="00953CC7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21DAD11C" w14:textId="77777777" w:rsidR="00993A03" w:rsidRPr="00024B0B" w:rsidRDefault="00993A03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7767926A" w14:textId="42D64176" w:rsidR="008A44A4" w:rsidRDefault="008A44A4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  <w:r>
        <w:rPr>
          <w:rFonts w:ascii="Times New Roman" w:eastAsia="Arial" w:hAnsi="Times New Roman" w:cs="Times New Roman"/>
          <w:color w:val="000000" w:themeColor="text1"/>
        </w:rPr>
        <w:t xml:space="preserve">Legend: </w:t>
      </w:r>
      <w:r w:rsidR="0096601D">
        <w:rPr>
          <w:rFonts w:ascii="Times New Roman" w:eastAsia="Arial" w:hAnsi="Times New Roman" w:cs="Times New Roman"/>
          <w:color w:val="000000" w:themeColor="text1"/>
        </w:rPr>
        <w:t>Criteria for patient selection for inclusion in analysis.</w:t>
      </w:r>
    </w:p>
    <w:p w14:paraId="550CAA7A" w14:textId="77777777" w:rsidR="008A44A4" w:rsidRDefault="008A44A4" w:rsidP="0071704B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</w:p>
    <w:p w14:paraId="770124EF" w14:textId="5CC564BA" w:rsidR="00990888" w:rsidRPr="008A44A4" w:rsidRDefault="001A28E6" w:rsidP="008A44A4">
      <w:pPr>
        <w:spacing w:after="0" w:line="480" w:lineRule="auto"/>
        <w:rPr>
          <w:rFonts w:ascii="Times New Roman" w:eastAsia="Arial" w:hAnsi="Times New Roman" w:cs="Times New Roman"/>
          <w:color w:val="000000" w:themeColor="text1"/>
        </w:rPr>
      </w:pPr>
      <w:r w:rsidRPr="00024B0B">
        <w:rPr>
          <w:rFonts w:ascii="Times New Roman" w:eastAsia="Arial" w:hAnsi="Times New Roman" w:cs="Times New Roman"/>
          <w:color w:val="000000" w:themeColor="text1"/>
        </w:rPr>
        <w:t>Abbreviations: LVT, left ventricular thrombus; OAC, oral anticoagula</w:t>
      </w:r>
      <w:r w:rsidR="005F75AB" w:rsidRPr="00024B0B">
        <w:rPr>
          <w:rFonts w:ascii="Times New Roman" w:eastAsia="Arial" w:hAnsi="Times New Roman" w:cs="Times New Roman"/>
          <w:color w:val="000000" w:themeColor="text1"/>
        </w:rPr>
        <w:t>tion therapy</w:t>
      </w:r>
      <w:r w:rsidR="00990888" w:rsidRPr="00024B0B">
        <w:rPr>
          <w:rFonts w:ascii="Times New Roman" w:hAnsi="Times New Roman" w:cs="Times New Roman"/>
        </w:rPr>
        <w:br w:type="page"/>
      </w:r>
    </w:p>
    <w:p w14:paraId="2801943F" w14:textId="77777777" w:rsidR="00093A2E" w:rsidRPr="00255554" w:rsidRDefault="00AA0E78" w:rsidP="00093A2E">
      <w:pPr>
        <w:pStyle w:val="Heading1"/>
        <w:spacing w:line="480" w:lineRule="auto"/>
      </w:pPr>
      <w:r>
        <w:rPr>
          <w:rFonts w:cs="Times New Roman"/>
        </w:rPr>
        <w:lastRenderedPageBreak/>
        <w:t>Supplemental Figure 2</w:t>
      </w:r>
      <w:r w:rsidRPr="006826B4">
        <w:rPr>
          <w:rFonts w:cs="Times New Roman"/>
        </w:rPr>
        <w:t xml:space="preserve">. </w:t>
      </w:r>
      <w:r w:rsidR="00093A2E" w:rsidRPr="00024B0B">
        <w:t>Kaplan Meier Curve of LVT Recurrence, Stratified by</w:t>
      </w:r>
      <w:r w:rsidR="00093A2E">
        <w:t xml:space="preserve"> </w:t>
      </w:r>
      <w:r w:rsidR="00093A2E" w:rsidRPr="00024B0B">
        <w:t xml:space="preserve">Apical Left Ventricular Aneurysm </w:t>
      </w:r>
      <w:r w:rsidR="00093A2E">
        <w:t>at Resolution and Continuation of Oral</w:t>
      </w:r>
      <w:r w:rsidR="00093A2E" w:rsidRPr="00024B0B">
        <w:rPr>
          <w:rFonts w:cs="Times New Roman"/>
          <w:noProof/>
          <w:szCs w:val="24"/>
        </w:rPr>
        <w:drawing>
          <wp:anchor distT="0" distB="0" distL="114300" distR="114300" simplePos="0" relativeHeight="251660288" behindDoc="1" locked="0" layoutInCell="1" allowOverlap="1" wp14:anchorId="28553DE9" wp14:editId="6934CEFC">
            <wp:simplePos x="0" y="0"/>
            <wp:positionH relativeFrom="margin">
              <wp:posOffset>-20320</wp:posOffset>
            </wp:positionH>
            <wp:positionV relativeFrom="page">
              <wp:posOffset>1939290</wp:posOffset>
            </wp:positionV>
            <wp:extent cx="5818505" cy="4189095"/>
            <wp:effectExtent l="0" t="0" r="0" b="0"/>
            <wp:wrapTopAndBottom/>
            <wp:docPr id="10636412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641289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505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093A2E">
        <w:t xml:space="preserve"> </w:t>
      </w:r>
      <w:r w:rsidR="00093A2E">
        <w:rPr>
          <w:rFonts w:cs="Times New Roman"/>
        </w:rPr>
        <w:t xml:space="preserve">Anticoagulation Therapy </w:t>
      </w:r>
      <w:r w:rsidR="00093A2E">
        <w:rPr>
          <w:rFonts w:cs="Times New Roman"/>
        </w:rPr>
        <w:tab/>
      </w:r>
      <w:r w:rsidR="00093A2E">
        <w:rPr>
          <w:rFonts w:cs="Times New Roman"/>
        </w:rPr>
        <w:tab/>
      </w:r>
      <w:r w:rsidR="00093A2E">
        <w:rPr>
          <w:rFonts w:cs="Times New Roman"/>
        </w:rPr>
        <w:tab/>
      </w:r>
      <w:r w:rsidR="00093A2E">
        <w:rPr>
          <w:rFonts w:cs="Times New Roman"/>
        </w:rPr>
        <w:tab/>
      </w:r>
      <w:r w:rsidR="00093A2E">
        <w:rPr>
          <w:rFonts w:cs="Times New Roman"/>
        </w:rPr>
        <w:tab/>
      </w:r>
      <w:r w:rsidR="00093A2E">
        <w:rPr>
          <w:rFonts w:cs="Times New Roman"/>
        </w:rPr>
        <w:tab/>
      </w:r>
      <w:r w:rsidR="00093A2E">
        <w:rPr>
          <w:rFonts w:cs="Times New Roman"/>
        </w:rPr>
        <w:tab/>
      </w:r>
    </w:p>
    <w:p w14:paraId="5FA10A27" w14:textId="77777777" w:rsidR="00093A2E" w:rsidRPr="00255554" w:rsidRDefault="00093A2E" w:rsidP="00093A2E">
      <w:r>
        <w:tab/>
      </w:r>
      <w:r>
        <w:tab/>
      </w:r>
      <w:r>
        <w:tab/>
      </w:r>
      <w:r>
        <w:tab/>
      </w:r>
      <w:r>
        <w:tab/>
      </w:r>
    </w:p>
    <w:p w14:paraId="400F6F22" w14:textId="20C324EC" w:rsidR="00093A2E" w:rsidRPr="00024B0B" w:rsidRDefault="00093A2E" w:rsidP="00093A2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 An incremental increase in LVT recurrence rate was observed based on the presence of left ventricular aneurysm (LVA +) and discontinuation or interruption of oral anticoagulation therapy (OAC -) after LVT resolution.</w:t>
      </w:r>
      <w:r w:rsidR="00F50F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“Uninterrupted Oral Anticoagulation” was defined by near continuous use of oral anticoagulation therapy during the follow-up period (aside from temporary interruption &lt;14 consecutive days in duration) and “Interrupted/Discontinued Oral Anticoagulation” was defined by prolonged interruption in therapy </w:t>
      </w:r>
      <w:r>
        <w:rPr>
          <w:rFonts w:ascii="Times New Roman" w:hAnsi="Times New Roman" w:cs="Times New Roman"/>
          <w:u w:val="single"/>
        </w:rPr>
        <w:t>&gt;</w:t>
      </w:r>
      <w:r>
        <w:rPr>
          <w:rFonts w:ascii="Times New Roman" w:hAnsi="Times New Roman" w:cs="Times New Roman"/>
        </w:rPr>
        <w:t xml:space="preserve">14 consecutive days or permanent discontinuation in therapy during the follow-up period. Anticoagulation therapy was </w:t>
      </w:r>
      <w:r>
        <w:rPr>
          <w:rFonts w:ascii="Times New Roman" w:hAnsi="Times New Roman" w:cs="Times New Roman"/>
        </w:rPr>
        <w:lastRenderedPageBreak/>
        <w:t xml:space="preserve">evaluated from the time of index LVT resolution </w:t>
      </w:r>
      <w:r w:rsidRPr="00024B0B">
        <w:rPr>
          <w:rFonts w:ascii="Times New Roman" w:hAnsi="Times New Roman" w:cs="Times New Roman"/>
        </w:rPr>
        <w:t xml:space="preserve">until </w:t>
      </w:r>
      <w:r>
        <w:rPr>
          <w:rFonts w:ascii="Times New Roman" w:hAnsi="Times New Roman" w:cs="Times New Roman"/>
        </w:rPr>
        <w:t>death or September 2024 (whichever occurred first).</w:t>
      </w:r>
      <w:r w:rsidRPr="00024B0B">
        <w:rPr>
          <w:rFonts w:ascii="Times New Roman" w:hAnsi="Times New Roman" w:cs="Times New Roman"/>
        </w:rPr>
        <w:t xml:space="preserve"> </w:t>
      </w:r>
    </w:p>
    <w:p w14:paraId="2B273396" w14:textId="77777777" w:rsidR="00093A2E" w:rsidRDefault="00093A2E" w:rsidP="00093A2E">
      <w:pPr>
        <w:spacing w:after="0" w:line="480" w:lineRule="auto"/>
        <w:rPr>
          <w:rFonts w:ascii="Times New Roman" w:hAnsi="Times New Roman" w:cs="Times New Roman"/>
        </w:rPr>
      </w:pPr>
    </w:p>
    <w:p w14:paraId="19F2B8DE" w14:textId="4070DCBC" w:rsidR="00093A2E" w:rsidRDefault="00093A2E" w:rsidP="00093A2E">
      <w:pPr>
        <w:spacing w:after="0" w:line="480" w:lineRule="auto"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</w:rPr>
        <w:t>Abbreviations: LVA, left ventricular aneurysm (+</w:t>
      </w:r>
      <w:r>
        <w:rPr>
          <w:rFonts w:ascii="Times New Roman" w:hAnsi="Times New Roman" w:cs="Times New Roman"/>
        </w:rPr>
        <w:t xml:space="preserve"> LVA</w:t>
      </w:r>
      <w:r w:rsidRPr="00024B0B">
        <w:rPr>
          <w:rFonts w:ascii="Times New Roman" w:hAnsi="Times New Roman" w:cs="Times New Roman"/>
        </w:rPr>
        <w:t>, LVA p</w:t>
      </w:r>
      <w:r w:rsidR="00F50F1C">
        <w:rPr>
          <w:rFonts w:ascii="Times New Roman" w:hAnsi="Times New Roman" w:cs="Times New Roman"/>
        </w:rPr>
        <w:t>resent;</w:t>
      </w:r>
      <w:r>
        <w:rPr>
          <w:rFonts w:ascii="Times New Roman" w:hAnsi="Times New Roman" w:cs="Times New Roman"/>
        </w:rPr>
        <w:t xml:space="preserve"> – LVA</w:t>
      </w:r>
      <w:r w:rsidRPr="00024B0B">
        <w:rPr>
          <w:rFonts w:ascii="Times New Roman" w:hAnsi="Times New Roman" w:cs="Times New Roman"/>
        </w:rPr>
        <w:t>, no LVA); LVT, left ventricular thrombus; OAC, oral anticoagulation therapy (+</w:t>
      </w:r>
      <w:r w:rsidR="00F50F1C">
        <w:rPr>
          <w:rFonts w:ascii="Times New Roman" w:hAnsi="Times New Roman" w:cs="Times New Roman"/>
        </w:rPr>
        <w:t xml:space="preserve"> OAC</w:t>
      </w:r>
      <w:r w:rsidRPr="00024B0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“Uninterrupted Oral Anticoagulation”</w:t>
      </w:r>
      <w:r w:rsidRPr="00024B0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–</w:t>
      </w:r>
      <w:r w:rsidR="00F50F1C">
        <w:rPr>
          <w:rFonts w:ascii="Times New Roman" w:hAnsi="Times New Roman" w:cs="Times New Roman"/>
        </w:rPr>
        <w:t xml:space="preserve"> OAC</w:t>
      </w:r>
      <w:r w:rsidRPr="00024B0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“Interrupted/Discontinued Oral Anticoagulation”</w:t>
      </w:r>
      <w:r w:rsidRPr="00024B0B">
        <w:rPr>
          <w:rFonts w:ascii="Times New Roman" w:hAnsi="Times New Roman" w:cs="Times New Roman"/>
        </w:rPr>
        <w:t>)</w:t>
      </w:r>
    </w:p>
    <w:p w14:paraId="21F117D5" w14:textId="77777777" w:rsidR="00772019" w:rsidRDefault="00772019" w:rsidP="0044177A">
      <w:pPr>
        <w:spacing w:after="0" w:line="480" w:lineRule="auto"/>
        <w:rPr>
          <w:rFonts w:ascii="Times New Roman" w:hAnsi="Times New Roman" w:cs="Times New Roman"/>
        </w:rPr>
      </w:pPr>
    </w:p>
    <w:p w14:paraId="3EE5C0BA" w14:textId="77777777" w:rsidR="00A844A5" w:rsidRDefault="00A844A5" w:rsidP="0044177A">
      <w:pPr>
        <w:spacing w:after="0" w:line="480" w:lineRule="auto"/>
        <w:rPr>
          <w:rFonts w:ascii="Times New Roman" w:hAnsi="Times New Roman" w:cs="Times New Roman"/>
        </w:rPr>
      </w:pPr>
    </w:p>
    <w:p w14:paraId="24E6A111" w14:textId="77777777" w:rsidR="00A844A5" w:rsidRPr="00024B0B" w:rsidRDefault="00A844A5" w:rsidP="00A844A5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4730AF6B" w14:textId="77777777" w:rsidR="00A844A5" w:rsidRPr="00024B0B" w:rsidRDefault="00A844A5" w:rsidP="0044177A">
      <w:pPr>
        <w:spacing w:after="0" w:line="480" w:lineRule="auto"/>
        <w:rPr>
          <w:rFonts w:ascii="Times New Roman" w:hAnsi="Times New Roman" w:cs="Times New Roman"/>
        </w:rPr>
      </w:pPr>
    </w:p>
    <w:p w14:paraId="16173353" w14:textId="77777777" w:rsidR="00AE5763" w:rsidRPr="00024B0B" w:rsidRDefault="00AE5763" w:rsidP="0044177A">
      <w:pPr>
        <w:spacing w:after="0" w:line="480" w:lineRule="auto"/>
        <w:rPr>
          <w:rFonts w:ascii="Times New Roman" w:hAnsi="Times New Roman" w:cs="Times New Roman"/>
        </w:rPr>
      </w:pPr>
    </w:p>
    <w:p w14:paraId="498830FB" w14:textId="38E95CE9" w:rsidR="0007142C" w:rsidRPr="0096601D" w:rsidRDefault="0007142C" w:rsidP="0096601D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bookmarkStart w:id="0" w:name="_Hlk201067667"/>
      <w:r>
        <w:rPr>
          <w:rFonts w:cs="Times New Roman"/>
          <w:bCs/>
        </w:rPr>
        <w:br w:type="page"/>
      </w:r>
    </w:p>
    <w:p w14:paraId="5067A3A1" w14:textId="768E3B5C" w:rsidR="00990888" w:rsidRPr="00024B0B" w:rsidRDefault="00D04B88" w:rsidP="002C43B1">
      <w:pPr>
        <w:pStyle w:val="Heading1"/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bCs/>
          <w:szCs w:val="24"/>
        </w:rPr>
        <w:lastRenderedPageBreak/>
        <w:t xml:space="preserve">Supplemental </w:t>
      </w:r>
      <w:r w:rsidR="00990888" w:rsidRPr="00024B0B">
        <w:rPr>
          <w:rFonts w:cs="Times New Roman"/>
          <w:szCs w:val="24"/>
        </w:rPr>
        <w:t xml:space="preserve">Table 1. Etiology of Cardiomyopathy, Stratified by LVT Recurrence </w:t>
      </w:r>
      <w:bookmarkEnd w:id="0"/>
    </w:p>
    <w:tbl>
      <w:tblPr>
        <w:tblStyle w:val="TableGrid"/>
        <w:tblW w:w="8620" w:type="dxa"/>
        <w:tblLook w:val="04A0" w:firstRow="1" w:lastRow="0" w:firstColumn="1" w:lastColumn="0" w:noHBand="0" w:noVBand="1"/>
      </w:tblPr>
      <w:tblGrid>
        <w:gridCol w:w="3726"/>
        <w:gridCol w:w="1239"/>
        <w:gridCol w:w="1348"/>
        <w:gridCol w:w="1348"/>
        <w:gridCol w:w="959"/>
      </w:tblGrid>
      <w:tr w:rsidR="00990888" w:rsidRPr="00024B0B" w14:paraId="02645841" w14:textId="77777777" w:rsidTr="008A44A4">
        <w:trPr>
          <w:trHeight w:val="20"/>
        </w:trPr>
        <w:tc>
          <w:tcPr>
            <w:tcW w:w="3726" w:type="dxa"/>
          </w:tcPr>
          <w:p w14:paraId="32FD4ACE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Cardiomyopathy</w:t>
            </w:r>
          </w:p>
        </w:tc>
        <w:tc>
          <w:tcPr>
            <w:tcW w:w="1239" w:type="dxa"/>
          </w:tcPr>
          <w:p w14:paraId="3A2B8938" w14:textId="77777777" w:rsidR="00990888" w:rsidRPr="00024B0B" w:rsidRDefault="00990888" w:rsidP="002C43B1">
            <w:pPr>
              <w:spacing w:line="480" w:lineRule="auto"/>
              <w:ind w:left="-8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333BEEA7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(n = 252)</w:t>
            </w:r>
          </w:p>
        </w:tc>
        <w:tc>
          <w:tcPr>
            <w:tcW w:w="1348" w:type="dxa"/>
          </w:tcPr>
          <w:p w14:paraId="1D3F572F" w14:textId="77777777" w:rsidR="00990888" w:rsidRPr="00024B0B" w:rsidRDefault="00990888" w:rsidP="002C43B1">
            <w:pPr>
              <w:spacing w:line="480" w:lineRule="auto"/>
              <w:ind w:left="-80"/>
              <w:contextualSpacing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o LVT</w:t>
            </w:r>
          </w:p>
          <w:p w14:paraId="220069BD" w14:textId="77777777" w:rsidR="00990888" w:rsidRPr="00024B0B" w:rsidRDefault="00990888" w:rsidP="002C43B1">
            <w:pPr>
              <w:spacing w:line="480" w:lineRule="auto"/>
              <w:ind w:left="-8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ecurrence</w:t>
            </w:r>
          </w:p>
          <w:p w14:paraId="04E52BF7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(</w:t>
            </w:r>
            <w:r w:rsidRPr="00255554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= 216)</w:t>
            </w:r>
          </w:p>
        </w:tc>
        <w:tc>
          <w:tcPr>
            <w:tcW w:w="1348" w:type="dxa"/>
          </w:tcPr>
          <w:p w14:paraId="66D44DF6" w14:textId="77777777" w:rsidR="00990888" w:rsidRPr="00024B0B" w:rsidRDefault="00990888" w:rsidP="002C43B1">
            <w:pPr>
              <w:spacing w:line="480" w:lineRule="auto"/>
              <w:ind w:left="-80"/>
              <w:contextualSpacing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LVT</w:t>
            </w:r>
          </w:p>
          <w:p w14:paraId="79BFCF26" w14:textId="77777777" w:rsidR="00990888" w:rsidRPr="00024B0B" w:rsidRDefault="00990888" w:rsidP="002C43B1">
            <w:pPr>
              <w:spacing w:line="480" w:lineRule="auto"/>
              <w:ind w:left="-8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ecurrence</w:t>
            </w:r>
          </w:p>
          <w:p w14:paraId="4E7ADD83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(</w:t>
            </w:r>
            <w:r w:rsidRPr="00255554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= 36)</w:t>
            </w:r>
          </w:p>
        </w:tc>
        <w:tc>
          <w:tcPr>
            <w:tcW w:w="959" w:type="dxa"/>
          </w:tcPr>
          <w:p w14:paraId="5A90DC68" w14:textId="641E0094" w:rsidR="00990888" w:rsidRPr="00024B0B" w:rsidRDefault="00CD7891" w:rsidP="002C43B1">
            <w:pPr>
              <w:spacing w:line="480" w:lineRule="auto"/>
              <w:ind w:left="-80"/>
              <w:contextualSpacing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="00990888" w:rsidRPr="00024B0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90888" w:rsidRPr="00024B0B" w14:paraId="118A9213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5E9A5A40" w14:textId="455E6082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r w:rsidR="00C13916" w:rsidRPr="00024B0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yocardial </w:t>
            </w:r>
            <w:r w:rsidR="00C13916" w:rsidRPr="00024B0B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sease</w:t>
            </w:r>
            <w:r w:rsidR="00A844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9" w:type="dxa"/>
            <w:vAlign w:val="center"/>
          </w:tcPr>
          <w:p w14:paraId="628542A2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3 (5.2)</w:t>
            </w:r>
          </w:p>
        </w:tc>
        <w:tc>
          <w:tcPr>
            <w:tcW w:w="1348" w:type="dxa"/>
            <w:vAlign w:val="center"/>
          </w:tcPr>
          <w:p w14:paraId="2D5A3B96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3 (6.0)</w:t>
            </w:r>
          </w:p>
        </w:tc>
        <w:tc>
          <w:tcPr>
            <w:tcW w:w="1348" w:type="dxa"/>
            <w:vAlign w:val="center"/>
          </w:tcPr>
          <w:p w14:paraId="79ACB132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7116C4D8" w14:textId="5DF9B195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BA46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90888" w:rsidRPr="00024B0B" w14:paraId="2CA35CB7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0C12A345" w14:textId="5637B08B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9" w:type="dxa"/>
            <w:vAlign w:val="center"/>
          </w:tcPr>
          <w:p w14:paraId="420E42AB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62 (64.3)</w:t>
            </w:r>
          </w:p>
        </w:tc>
        <w:tc>
          <w:tcPr>
            <w:tcW w:w="1348" w:type="dxa"/>
            <w:vAlign w:val="center"/>
          </w:tcPr>
          <w:p w14:paraId="3820613B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32 (61.1)</w:t>
            </w:r>
          </w:p>
        </w:tc>
        <w:tc>
          <w:tcPr>
            <w:tcW w:w="1348" w:type="dxa"/>
            <w:vAlign w:val="center"/>
          </w:tcPr>
          <w:p w14:paraId="4D3ED65F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30 (83.3)</w:t>
            </w:r>
          </w:p>
        </w:tc>
        <w:tc>
          <w:tcPr>
            <w:tcW w:w="959" w:type="dxa"/>
            <w:vAlign w:val="center"/>
          </w:tcPr>
          <w:p w14:paraId="7EB2CE5A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90888" w:rsidRPr="00024B0B" w14:paraId="2109DAC1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1228A270" w14:textId="42E7865F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Dilated </w:t>
            </w:r>
            <w:r w:rsidR="00C13916" w:rsidRPr="00024B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on-ischemic</w:t>
            </w:r>
            <w:r w:rsidR="00CD7891"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D7891"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3BEC60E1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54 (21.4)</w:t>
            </w:r>
          </w:p>
        </w:tc>
        <w:tc>
          <w:tcPr>
            <w:tcW w:w="1348" w:type="dxa"/>
            <w:vAlign w:val="center"/>
          </w:tcPr>
          <w:p w14:paraId="764D686F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48 (22.2)</w:t>
            </w:r>
          </w:p>
        </w:tc>
        <w:tc>
          <w:tcPr>
            <w:tcW w:w="1348" w:type="dxa"/>
            <w:vAlign w:val="center"/>
          </w:tcPr>
          <w:p w14:paraId="12AC5C38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959" w:type="dxa"/>
            <w:vAlign w:val="center"/>
          </w:tcPr>
          <w:p w14:paraId="795A876A" w14:textId="534C973A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90888" w:rsidRPr="00024B0B" w14:paraId="6BC7BDC0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1219F1A9" w14:textId="6EC97E76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D7891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0858A82E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8 (3.2)</w:t>
            </w:r>
          </w:p>
        </w:tc>
        <w:tc>
          <w:tcPr>
            <w:tcW w:w="1348" w:type="dxa"/>
            <w:vAlign w:val="center"/>
          </w:tcPr>
          <w:p w14:paraId="4C38A0A3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8 (3.7)</w:t>
            </w:r>
          </w:p>
        </w:tc>
        <w:tc>
          <w:tcPr>
            <w:tcW w:w="1348" w:type="dxa"/>
            <w:vAlign w:val="center"/>
          </w:tcPr>
          <w:p w14:paraId="33776256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06043DE9" w14:textId="5809574F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90888" w:rsidRPr="00024B0B" w14:paraId="18BB8E35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68C77219" w14:textId="21AC656F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Hypertrophic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467112F5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348" w:type="dxa"/>
            <w:vAlign w:val="center"/>
          </w:tcPr>
          <w:p w14:paraId="7AF10DBA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348" w:type="dxa"/>
            <w:vAlign w:val="center"/>
          </w:tcPr>
          <w:p w14:paraId="0CA898C7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3AF9B5AD" w14:textId="402ACCAC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90888" w:rsidRPr="00024B0B" w14:paraId="06DF95E0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6E4B515B" w14:textId="5195899D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Peripartum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5A7D028C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348" w:type="dxa"/>
            <w:vAlign w:val="center"/>
          </w:tcPr>
          <w:p w14:paraId="08D7A3AF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348" w:type="dxa"/>
            <w:vAlign w:val="center"/>
          </w:tcPr>
          <w:p w14:paraId="53AF167D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7EFE8FCD" w14:textId="44FAA745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90888" w:rsidRPr="00024B0B" w14:paraId="25B85916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4A856327" w14:textId="60200CB0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Sarcoid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7A39B285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348" w:type="dxa"/>
            <w:vAlign w:val="center"/>
          </w:tcPr>
          <w:p w14:paraId="128292FA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348" w:type="dxa"/>
            <w:vAlign w:val="center"/>
          </w:tcPr>
          <w:p w14:paraId="364D41A2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4CDBC243" w14:textId="5EEFD22A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90888" w:rsidRPr="00024B0B" w14:paraId="0BBC903D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2C3E652E" w14:textId="128C9236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Restrictive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70BC546C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348" w:type="dxa"/>
            <w:vAlign w:val="center"/>
          </w:tcPr>
          <w:p w14:paraId="03FFB4B7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348" w:type="dxa"/>
            <w:vAlign w:val="center"/>
          </w:tcPr>
          <w:p w14:paraId="03C47F2A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244F27F4" w14:textId="315E75C4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90888" w:rsidRPr="00024B0B" w14:paraId="0FEEE652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5BF62A68" w14:textId="647A6D12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0DC5C51B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348" w:type="dxa"/>
            <w:vAlign w:val="center"/>
          </w:tcPr>
          <w:p w14:paraId="772750CE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348" w:type="dxa"/>
            <w:vAlign w:val="center"/>
          </w:tcPr>
          <w:p w14:paraId="3A53F149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415C6080" w14:textId="0FD8B83F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90888" w:rsidRPr="00024B0B" w14:paraId="64F124A5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5B0686C5" w14:textId="69A50FB9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Tachycardia-mediated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246D0923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348" w:type="dxa"/>
            <w:vAlign w:val="center"/>
          </w:tcPr>
          <w:p w14:paraId="060447D4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348" w:type="dxa"/>
            <w:vAlign w:val="center"/>
          </w:tcPr>
          <w:p w14:paraId="6D4447C3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6F81E312" w14:textId="79E24178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90888" w:rsidRPr="00024B0B" w14:paraId="27E3B435" w14:textId="77777777" w:rsidTr="008A44A4">
        <w:trPr>
          <w:trHeight w:val="20"/>
        </w:trPr>
        <w:tc>
          <w:tcPr>
            <w:tcW w:w="3726" w:type="dxa"/>
            <w:vAlign w:val="center"/>
          </w:tcPr>
          <w:p w14:paraId="1217B891" w14:textId="5672AAC2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 w:rsidRPr="00024B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  <w:vAlign w:val="center"/>
          </w:tcPr>
          <w:p w14:paraId="3310585C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6 (2.4)</w:t>
            </w:r>
          </w:p>
        </w:tc>
        <w:tc>
          <w:tcPr>
            <w:tcW w:w="1348" w:type="dxa"/>
            <w:vAlign w:val="center"/>
          </w:tcPr>
          <w:p w14:paraId="151A986B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348" w:type="dxa"/>
            <w:vAlign w:val="center"/>
          </w:tcPr>
          <w:p w14:paraId="3855EFED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9" w:type="dxa"/>
            <w:vAlign w:val="center"/>
          </w:tcPr>
          <w:p w14:paraId="53E233A2" w14:textId="77F6A29C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14:paraId="2E753AA4" w14:textId="77777777" w:rsidR="00AE5763" w:rsidRPr="00024B0B" w:rsidRDefault="00AE5763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224D1BEC" w14:textId="7B3BB6AB" w:rsidR="00990888" w:rsidRPr="00024B0B" w:rsidRDefault="00990888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</w:rPr>
        <w:t>Abbreviations: LVT, left ventricular thrombus</w:t>
      </w:r>
    </w:p>
    <w:p w14:paraId="08A6D484" w14:textId="77777777" w:rsidR="00402E53" w:rsidRPr="00024B0B" w:rsidRDefault="00402E53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12D1BF7D" w14:textId="77777777" w:rsidR="00F837E7" w:rsidRPr="00024B0B" w:rsidRDefault="00990888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  <w:vertAlign w:val="superscript"/>
        </w:rPr>
        <w:t xml:space="preserve">a </w:t>
      </w:r>
      <w:r w:rsidRPr="00024B0B">
        <w:rPr>
          <w:rFonts w:ascii="Times New Roman" w:hAnsi="Times New Roman" w:cs="Times New Roman"/>
        </w:rPr>
        <w:t>Include</w:t>
      </w:r>
      <w:r w:rsidR="00CD7891" w:rsidRPr="00024B0B">
        <w:rPr>
          <w:rFonts w:ascii="Times New Roman" w:hAnsi="Times New Roman" w:cs="Times New Roman"/>
        </w:rPr>
        <w:t>s</w:t>
      </w:r>
      <w:r w:rsidRPr="00024B0B">
        <w:rPr>
          <w:rFonts w:ascii="Times New Roman" w:hAnsi="Times New Roman" w:cs="Times New Roman"/>
        </w:rPr>
        <w:t xml:space="preserve"> acute myocardial infarction and acute myocarditis in patients with absence of chronic cardiomyopathic condition.</w:t>
      </w:r>
      <w:r w:rsidRPr="00024B0B">
        <w:rPr>
          <w:rFonts w:ascii="Times New Roman" w:hAnsi="Times New Roman" w:cs="Times New Roman"/>
        </w:rPr>
        <w:br w:type="page"/>
      </w:r>
    </w:p>
    <w:p w14:paraId="21696C5C" w14:textId="4D7B0A81" w:rsidR="00023687" w:rsidRPr="00023687" w:rsidRDefault="00D04B88" w:rsidP="00023687">
      <w:pPr>
        <w:pStyle w:val="Heading1"/>
        <w:spacing w:line="480" w:lineRule="auto"/>
        <w:contextualSpacing/>
        <w:rPr>
          <w:rFonts w:cs="Times New Roman"/>
          <w:szCs w:val="24"/>
          <w:vertAlign w:val="superscript"/>
        </w:rPr>
      </w:pPr>
      <w:r>
        <w:rPr>
          <w:rStyle w:val="Heading1Char"/>
          <w:rFonts w:cs="Times New Roman"/>
          <w:b/>
          <w:szCs w:val="24"/>
        </w:rPr>
        <w:lastRenderedPageBreak/>
        <w:t xml:space="preserve">Supplemental </w:t>
      </w:r>
      <w:r w:rsidR="00990888" w:rsidRPr="00024B0B">
        <w:rPr>
          <w:rStyle w:val="Heading1Char"/>
          <w:rFonts w:cs="Times New Roman"/>
          <w:b/>
          <w:szCs w:val="24"/>
        </w:rPr>
        <w:t xml:space="preserve">Table 2. Use of </w:t>
      </w:r>
      <w:r w:rsidR="003C7CE8" w:rsidRPr="00024B0B">
        <w:rPr>
          <w:rStyle w:val="Heading1Char"/>
          <w:rFonts w:cs="Times New Roman"/>
          <w:b/>
          <w:szCs w:val="24"/>
        </w:rPr>
        <w:t xml:space="preserve">Oral </w:t>
      </w:r>
      <w:r w:rsidR="00990888" w:rsidRPr="00024B0B">
        <w:rPr>
          <w:rStyle w:val="Heading1Char"/>
          <w:rFonts w:cs="Times New Roman"/>
          <w:b/>
          <w:szCs w:val="24"/>
        </w:rPr>
        <w:t>Anticoagulation Therapy Following LVT Resolution, Stratified by LVT Recurrence</w:t>
      </w:r>
      <w:r w:rsidR="00E21570">
        <w:rPr>
          <w:rStyle w:val="Heading1Char"/>
          <w:rFonts w:cs="Times New Roman"/>
          <w:b/>
          <w:szCs w:val="24"/>
        </w:rPr>
        <w:t xml:space="preserve"> </w:t>
      </w:r>
    </w:p>
    <w:tbl>
      <w:tblPr>
        <w:tblStyle w:val="TableGrid"/>
        <w:tblW w:w="9378" w:type="dxa"/>
        <w:tblInd w:w="85" w:type="dxa"/>
        <w:tblLook w:val="04A0" w:firstRow="1" w:lastRow="0" w:firstColumn="1" w:lastColumn="0" w:noHBand="0" w:noVBand="1"/>
      </w:tblPr>
      <w:tblGrid>
        <w:gridCol w:w="3084"/>
        <w:gridCol w:w="1239"/>
        <w:gridCol w:w="2169"/>
        <w:gridCol w:w="1847"/>
        <w:gridCol w:w="1039"/>
      </w:tblGrid>
      <w:tr w:rsidR="00990888" w:rsidRPr="00024B0B" w14:paraId="55A5A1F6" w14:textId="77777777" w:rsidTr="008A44A4">
        <w:tc>
          <w:tcPr>
            <w:tcW w:w="3084" w:type="dxa"/>
          </w:tcPr>
          <w:p w14:paraId="2047D53F" w14:textId="61723AFD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</w:t>
            </w:r>
            <w:r w:rsidR="0037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77EC3" w:rsidRPr="00024B0B">
              <w:rPr>
                <w:rStyle w:val="Heading1Char"/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39" w:type="dxa"/>
          </w:tcPr>
          <w:p w14:paraId="7ECC9253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09167317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52)</w:t>
            </w:r>
          </w:p>
        </w:tc>
        <w:tc>
          <w:tcPr>
            <w:tcW w:w="2169" w:type="dxa"/>
          </w:tcPr>
          <w:p w14:paraId="3D49F36D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LVT Recurrence</w:t>
            </w:r>
          </w:p>
          <w:p w14:paraId="590C6DAB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16)</w:t>
            </w:r>
          </w:p>
        </w:tc>
        <w:tc>
          <w:tcPr>
            <w:tcW w:w="1847" w:type="dxa"/>
          </w:tcPr>
          <w:p w14:paraId="4CD8277D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T Recurrence</w:t>
            </w:r>
          </w:p>
          <w:p w14:paraId="1B6FD59B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6)</w:t>
            </w:r>
          </w:p>
        </w:tc>
        <w:tc>
          <w:tcPr>
            <w:tcW w:w="1039" w:type="dxa"/>
          </w:tcPr>
          <w:p w14:paraId="2C626411" w14:textId="75CD0E32" w:rsidR="00990888" w:rsidRPr="00024B0B" w:rsidRDefault="00A4624B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="00990888" w:rsidRPr="00024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90888" w:rsidRPr="00024B0B" w14:paraId="2F34810F" w14:textId="77777777" w:rsidTr="008A44A4">
        <w:tc>
          <w:tcPr>
            <w:tcW w:w="3084" w:type="dxa"/>
          </w:tcPr>
          <w:p w14:paraId="4E4346A3" w14:textId="47AC830E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Anticoagulation,</w:t>
            </w:r>
            <w:r w:rsidR="00936A99"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</w:tcPr>
          <w:p w14:paraId="05F9C71E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96 (77.8)</w:t>
            </w:r>
          </w:p>
        </w:tc>
        <w:tc>
          <w:tcPr>
            <w:tcW w:w="2169" w:type="dxa"/>
          </w:tcPr>
          <w:p w14:paraId="5A586C97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71 (79.2)</w:t>
            </w:r>
          </w:p>
        </w:tc>
        <w:tc>
          <w:tcPr>
            <w:tcW w:w="1847" w:type="dxa"/>
          </w:tcPr>
          <w:p w14:paraId="0D4ABA85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25 (69.4)</w:t>
            </w:r>
          </w:p>
        </w:tc>
        <w:tc>
          <w:tcPr>
            <w:tcW w:w="1039" w:type="dxa"/>
          </w:tcPr>
          <w:p w14:paraId="06E235BE" w14:textId="4BC92AFD" w:rsidR="00990888" w:rsidRPr="00024B0B" w:rsidRDefault="00E9123D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90888" w:rsidRPr="00024B0B" w14:paraId="4091A222" w14:textId="77777777" w:rsidTr="008A44A4">
        <w:tc>
          <w:tcPr>
            <w:tcW w:w="3084" w:type="dxa"/>
          </w:tcPr>
          <w:p w14:paraId="0C47D76C" w14:textId="7601BBFD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  DOAC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</w:tcPr>
          <w:p w14:paraId="3B1FFBD6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74 (29.4)</w:t>
            </w:r>
          </w:p>
        </w:tc>
        <w:tc>
          <w:tcPr>
            <w:tcW w:w="2169" w:type="dxa"/>
          </w:tcPr>
          <w:p w14:paraId="550D2405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64 (29.6)</w:t>
            </w:r>
          </w:p>
        </w:tc>
        <w:tc>
          <w:tcPr>
            <w:tcW w:w="1847" w:type="dxa"/>
          </w:tcPr>
          <w:p w14:paraId="742BC781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  <w:tc>
          <w:tcPr>
            <w:tcW w:w="1039" w:type="dxa"/>
          </w:tcPr>
          <w:p w14:paraId="4E918B16" w14:textId="7F831089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90888" w:rsidRPr="00024B0B" w14:paraId="5FB72BA2" w14:textId="77777777" w:rsidTr="008A44A4">
        <w:tc>
          <w:tcPr>
            <w:tcW w:w="3084" w:type="dxa"/>
          </w:tcPr>
          <w:p w14:paraId="2E05D5B5" w14:textId="18BEDF7D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  VKA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</w:tcPr>
          <w:p w14:paraId="30E4550D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80 (31.7)</w:t>
            </w:r>
          </w:p>
        </w:tc>
        <w:tc>
          <w:tcPr>
            <w:tcW w:w="2169" w:type="dxa"/>
          </w:tcPr>
          <w:p w14:paraId="429F9476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68 (31.5)</w:t>
            </w:r>
          </w:p>
        </w:tc>
        <w:tc>
          <w:tcPr>
            <w:tcW w:w="1847" w:type="dxa"/>
          </w:tcPr>
          <w:p w14:paraId="7F0F4A4E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1039" w:type="dxa"/>
          </w:tcPr>
          <w:p w14:paraId="08A29191" w14:textId="621E55CC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90888" w:rsidRPr="00024B0B" w14:paraId="3FDC8109" w14:textId="77777777" w:rsidTr="008A44A4">
        <w:tc>
          <w:tcPr>
            <w:tcW w:w="3084" w:type="dxa"/>
          </w:tcPr>
          <w:p w14:paraId="1111DC64" w14:textId="3C629891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  Switch</w:t>
            </w:r>
            <w:r w:rsidR="00E215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</w:tcPr>
          <w:p w14:paraId="7540A970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42 (16.7)</w:t>
            </w:r>
          </w:p>
        </w:tc>
        <w:tc>
          <w:tcPr>
            <w:tcW w:w="2169" w:type="dxa"/>
          </w:tcPr>
          <w:p w14:paraId="4CB127F8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39 (18.1)</w:t>
            </w:r>
          </w:p>
        </w:tc>
        <w:tc>
          <w:tcPr>
            <w:tcW w:w="1847" w:type="dxa"/>
          </w:tcPr>
          <w:p w14:paraId="43573FB8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  <w:tc>
          <w:tcPr>
            <w:tcW w:w="1039" w:type="dxa"/>
          </w:tcPr>
          <w:p w14:paraId="05343B88" w14:textId="40CE6108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90888" w:rsidRPr="00024B0B" w14:paraId="6AD90372" w14:textId="77777777" w:rsidTr="008A44A4">
        <w:tc>
          <w:tcPr>
            <w:tcW w:w="3084" w:type="dxa"/>
          </w:tcPr>
          <w:p w14:paraId="094F0BB1" w14:textId="0CCF95B0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No anticoagulation</w:t>
            </w:r>
            <w:r w:rsidR="00E215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6336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66336" w:rsidRPr="00024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9" w:type="dxa"/>
          </w:tcPr>
          <w:p w14:paraId="38803B7A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56 (22.2)</w:t>
            </w:r>
          </w:p>
        </w:tc>
        <w:tc>
          <w:tcPr>
            <w:tcW w:w="2169" w:type="dxa"/>
          </w:tcPr>
          <w:p w14:paraId="2A767750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45 (20.8)</w:t>
            </w:r>
          </w:p>
        </w:tc>
        <w:tc>
          <w:tcPr>
            <w:tcW w:w="1847" w:type="dxa"/>
          </w:tcPr>
          <w:p w14:paraId="1DCBF030" w14:textId="77777777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11 (30.5)</w:t>
            </w:r>
          </w:p>
        </w:tc>
        <w:tc>
          <w:tcPr>
            <w:tcW w:w="1039" w:type="dxa"/>
          </w:tcPr>
          <w:p w14:paraId="33CA16CA" w14:textId="486D354A" w:rsidR="00990888" w:rsidRPr="00024B0B" w:rsidRDefault="00990888" w:rsidP="002C43B1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B0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503EF382" w14:textId="77777777" w:rsidR="00AE5763" w:rsidRPr="00024B0B" w:rsidRDefault="00AE5763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67D8F349" w14:textId="27161977" w:rsidR="00A4624B" w:rsidRPr="00024B0B" w:rsidRDefault="00A4624B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</w:rPr>
        <w:t>Abbreviation: DOAC, direct oral anticoagulant;</w:t>
      </w:r>
      <w:r w:rsidR="00023687">
        <w:rPr>
          <w:rFonts w:ascii="Times New Roman" w:hAnsi="Times New Roman" w:cs="Times New Roman"/>
        </w:rPr>
        <w:t xml:space="preserve"> </w:t>
      </w:r>
      <w:r w:rsidRPr="00024B0B">
        <w:rPr>
          <w:rFonts w:ascii="Times New Roman" w:hAnsi="Times New Roman" w:cs="Times New Roman"/>
        </w:rPr>
        <w:t>LVT, left ventricular thrombus</w:t>
      </w:r>
      <w:r w:rsidR="00023687">
        <w:rPr>
          <w:rFonts w:ascii="Times New Roman" w:hAnsi="Times New Roman" w:cs="Times New Roman"/>
        </w:rPr>
        <w:t>;</w:t>
      </w:r>
      <w:r w:rsidR="00023687" w:rsidRPr="00024B0B">
        <w:rPr>
          <w:rFonts w:ascii="Times New Roman" w:hAnsi="Times New Roman" w:cs="Times New Roman"/>
        </w:rPr>
        <w:t xml:space="preserve"> </w:t>
      </w:r>
      <w:r w:rsidRPr="00024B0B">
        <w:rPr>
          <w:rFonts w:ascii="Times New Roman" w:hAnsi="Times New Roman" w:cs="Times New Roman"/>
        </w:rPr>
        <w:t>VKA, vitamin K antagonist.</w:t>
      </w:r>
    </w:p>
    <w:p w14:paraId="021047B2" w14:textId="77777777" w:rsidR="00A4624B" w:rsidRPr="00024B0B" w:rsidRDefault="00A4624B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40C84964" w14:textId="2EDEF960" w:rsidR="00990888" w:rsidRPr="00024B0B" w:rsidRDefault="00990888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  <w:vertAlign w:val="superscript"/>
        </w:rPr>
        <w:t>a</w:t>
      </w:r>
      <w:r w:rsidRPr="00024B0B">
        <w:rPr>
          <w:rFonts w:ascii="Times New Roman" w:hAnsi="Times New Roman" w:cs="Times New Roman"/>
        </w:rPr>
        <w:t xml:space="preserve"> Defined as any use of </w:t>
      </w:r>
      <w:r w:rsidR="00A4624B" w:rsidRPr="00024B0B">
        <w:rPr>
          <w:rFonts w:ascii="Times New Roman" w:hAnsi="Times New Roman" w:cs="Times New Roman"/>
        </w:rPr>
        <w:t xml:space="preserve">oral </w:t>
      </w:r>
      <w:r w:rsidRPr="00024B0B">
        <w:rPr>
          <w:rFonts w:ascii="Times New Roman" w:hAnsi="Times New Roman" w:cs="Times New Roman"/>
        </w:rPr>
        <w:t>anticoagulation therapy</w:t>
      </w:r>
      <w:r w:rsidR="00C001C6">
        <w:rPr>
          <w:rFonts w:ascii="Times New Roman" w:hAnsi="Times New Roman" w:cs="Times New Roman"/>
        </w:rPr>
        <w:t xml:space="preserve"> and included patients characterized as “Uninterrupted Oral Anticoagulation,” defined by </w:t>
      </w:r>
      <w:r w:rsidR="00023687">
        <w:rPr>
          <w:rFonts w:ascii="Times New Roman" w:hAnsi="Times New Roman" w:cs="Times New Roman"/>
        </w:rPr>
        <w:t xml:space="preserve">near </w:t>
      </w:r>
      <w:r w:rsidR="00C001C6">
        <w:rPr>
          <w:rFonts w:ascii="Times New Roman" w:hAnsi="Times New Roman" w:cs="Times New Roman"/>
        </w:rPr>
        <w:t xml:space="preserve">continuous use of oral anticoagulation therapy during the follow-up period (aside from temporary interruption &lt;14 consecutive days in duration) and </w:t>
      </w:r>
      <w:r w:rsidR="00665144">
        <w:rPr>
          <w:rFonts w:ascii="Times New Roman" w:hAnsi="Times New Roman" w:cs="Times New Roman"/>
        </w:rPr>
        <w:t>those classified as “Interrupted</w:t>
      </w:r>
      <w:r w:rsidR="00023687">
        <w:rPr>
          <w:rFonts w:ascii="Times New Roman" w:hAnsi="Times New Roman" w:cs="Times New Roman"/>
        </w:rPr>
        <w:t>/</w:t>
      </w:r>
      <w:r w:rsidR="00665144">
        <w:rPr>
          <w:rFonts w:ascii="Times New Roman" w:hAnsi="Times New Roman" w:cs="Times New Roman"/>
        </w:rPr>
        <w:t xml:space="preserve">Discontinued Oral Anticoagulation,” defined by </w:t>
      </w:r>
      <w:r w:rsidR="00023687">
        <w:rPr>
          <w:rFonts w:ascii="Times New Roman" w:hAnsi="Times New Roman" w:cs="Times New Roman"/>
        </w:rPr>
        <w:t>prolonged</w:t>
      </w:r>
      <w:r w:rsidR="00665144">
        <w:rPr>
          <w:rFonts w:ascii="Times New Roman" w:hAnsi="Times New Roman" w:cs="Times New Roman"/>
        </w:rPr>
        <w:t xml:space="preserve"> </w:t>
      </w:r>
      <w:r w:rsidR="00E21570">
        <w:rPr>
          <w:rFonts w:ascii="Times New Roman" w:hAnsi="Times New Roman" w:cs="Times New Roman"/>
        </w:rPr>
        <w:t xml:space="preserve">interruption in therapy </w:t>
      </w:r>
      <w:r w:rsidR="00E21570">
        <w:rPr>
          <w:rFonts w:ascii="Times New Roman" w:hAnsi="Times New Roman" w:cs="Times New Roman"/>
          <w:u w:val="single"/>
        </w:rPr>
        <w:t>&gt;</w:t>
      </w:r>
      <w:r w:rsidR="00E21570">
        <w:rPr>
          <w:rFonts w:ascii="Times New Roman" w:hAnsi="Times New Roman" w:cs="Times New Roman"/>
        </w:rPr>
        <w:t xml:space="preserve">14 consecutive days or </w:t>
      </w:r>
      <w:r w:rsidR="00665144">
        <w:rPr>
          <w:rFonts w:ascii="Times New Roman" w:hAnsi="Times New Roman" w:cs="Times New Roman"/>
        </w:rPr>
        <w:t>indefinite discontinuation of</w:t>
      </w:r>
      <w:r w:rsidR="00E21570">
        <w:rPr>
          <w:rFonts w:ascii="Times New Roman" w:hAnsi="Times New Roman" w:cs="Times New Roman"/>
        </w:rPr>
        <w:t xml:space="preserve"> therapy during the follow-up period. Anticoagulation therapy was evaluated from the time of index LVT resolution </w:t>
      </w:r>
      <w:r w:rsidRPr="00024B0B">
        <w:rPr>
          <w:rFonts w:ascii="Times New Roman" w:hAnsi="Times New Roman" w:cs="Times New Roman"/>
        </w:rPr>
        <w:t xml:space="preserve">until </w:t>
      </w:r>
      <w:r w:rsidR="00E21570">
        <w:rPr>
          <w:rFonts w:ascii="Times New Roman" w:hAnsi="Times New Roman" w:cs="Times New Roman"/>
        </w:rPr>
        <w:t>deat</w:t>
      </w:r>
      <w:r w:rsidR="00147E60">
        <w:rPr>
          <w:rFonts w:ascii="Times New Roman" w:hAnsi="Times New Roman" w:cs="Times New Roman"/>
        </w:rPr>
        <w:t>h</w:t>
      </w:r>
      <w:r w:rsidR="00E21570">
        <w:rPr>
          <w:rFonts w:ascii="Times New Roman" w:hAnsi="Times New Roman" w:cs="Times New Roman"/>
        </w:rPr>
        <w:t xml:space="preserve"> or September 2024 (whichever occurred first).</w:t>
      </w:r>
      <w:r w:rsidRPr="00024B0B">
        <w:rPr>
          <w:rFonts w:ascii="Times New Roman" w:hAnsi="Times New Roman" w:cs="Times New Roman"/>
        </w:rPr>
        <w:t xml:space="preserve"> </w:t>
      </w:r>
    </w:p>
    <w:p w14:paraId="5EB44FB4" w14:textId="77777777" w:rsidR="00990888" w:rsidRPr="00024B0B" w:rsidRDefault="00990888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46628614" w14:textId="77777777" w:rsidR="00990888" w:rsidRPr="00024B0B" w:rsidRDefault="00990888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  <w:vertAlign w:val="superscript"/>
        </w:rPr>
        <w:lastRenderedPageBreak/>
        <w:t>b</w:t>
      </w:r>
      <w:r w:rsidRPr="00024B0B">
        <w:rPr>
          <w:rFonts w:ascii="Times New Roman" w:hAnsi="Times New Roman" w:cs="Times New Roman"/>
        </w:rPr>
        <w:t xml:space="preserve"> Included patients who switched between DOAC and VKA during the follow-up period after LVT resolution.</w:t>
      </w:r>
    </w:p>
    <w:p w14:paraId="4CBE975D" w14:textId="77777777" w:rsidR="00990888" w:rsidRPr="00024B0B" w:rsidRDefault="00990888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46C1AC6B" w14:textId="33A3B822" w:rsidR="00990888" w:rsidRPr="00024B0B" w:rsidRDefault="00990888" w:rsidP="002C43B1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hAnsi="Times New Roman" w:cs="Times New Roman"/>
          <w:vertAlign w:val="superscript"/>
        </w:rPr>
        <w:t>c</w:t>
      </w:r>
      <w:r w:rsidRPr="00024B0B">
        <w:rPr>
          <w:rFonts w:ascii="Times New Roman" w:hAnsi="Times New Roman" w:cs="Times New Roman"/>
        </w:rPr>
        <w:t xml:space="preserve"> These patients did not use anticoagulation therapy </w:t>
      </w:r>
      <w:r w:rsidR="00A4624B" w:rsidRPr="00024B0B">
        <w:rPr>
          <w:rFonts w:ascii="Times New Roman" w:hAnsi="Times New Roman" w:cs="Times New Roman"/>
        </w:rPr>
        <w:t xml:space="preserve">at any </w:t>
      </w:r>
      <w:r w:rsidR="00332EA1" w:rsidRPr="00024B0B">
        <w:rPr>
          <w:rFonts w:ascii="Times New Roman" w:hAnsi="Times New Roman" w:cs="Times New Roman"/>
        </w:rPr>
        <w:t>time</w:t>
      </w:r>
      <w:r w:rsidR="00A4624B" w:rsidRPr="00024B0B">
        <w:rPr>
          <w:rFonts w:ascii="Times New Roman" w:hAnsi="Times New Roman" w:cs="Times New Roman"/>
        </w:rPr>
        <w:t xml:space="preserve"> </w:t>
      </w:r>
      <w:bookmarkStart w:id="1" w:name="_Hlk199970466"/>
      <w:r w:rsidR="00E21570">
        <w:rPr>
          <w:rFonts w:ascii="Times New Roman" w:hAnsi="Times New Roman" w:cs="Times New Roman"/>
        </w:rPr>
        <w:t>following resolution of the initial LVT until the end of the follow-up period.</w:t>
      </w:r>
    </w:p>
    <w:p w14:paraId="4C251444" w14:textId="77777777" w:rsidR="00E21570" w:rsidRDefault="00E21570">
      <w:pPr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</w:pPr>
      <w:r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br w:type="page"/>
      </w:r>
    </w:p>
    <w:p w14:paraId="6D366738" w14:textId="517440E9" w:rsidR="0087195D" w:rsidRPr="00023687" w:rsidRDefault="00D04B88" w:rsidP="0087195D">
      <w:pPr>
        <w:keepNext/>
        <w:keepLines/>
        <w:spacing w:after="0" w:line="480" w:lineRule="auto"/>
        <w:contextualSpacing/>
        <w:outlineLvl w:val="0"/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</w:pPr>
      <w:r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lastRenderedPageBreak/>
        <w:t xml:space="preserve">Supplemental </w:t>
      </w:r>
      <w:r w:rsidR="0071704B" w:rsidRPr="00024B0B"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t xml:space="preserve">Table </w:t>
      </w:r>
      <w:r w:rsidR="00822E64" w:rsidRPr="00024B0B"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t>3</w:t>
      </w:r>
      <w:r w:rsidR="0071704B" w:rsidRPr="00024B0B"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t xml:space="preserve">. </w:t>
      </w:r>
      <w:r w:rsidR="00A46A06"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t>Uninterrupted vs Interrupted/Discontinued</w:t>
      </w:r>
      <w:r w:rsidR="0071704B" w:rsidRPr="00024B0B"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t xml:space="preserve"> Anticoagulation </w:t>
      </w:r>
      <w:r w:rsidR="0087195D" w:rsidRPr="00024B0B">
        <w:rPr>
          <w:rFonts w:ascii="Times New Roman" w:eastAsia="Arial" w:hAnsi="Times New Roman" w:cs="Times New Roman"/>
          <w:b/>
          <w:color w:val="000000"/>
          <w:kern w:val="0"/>
          <w14:ligatures w14:val="none"/>
        </w:rPr>
        <w:t>Therapy and Antiplatelet Therapy after LVT Resolution, Stratified by LVT Recurrence</w:t>
      </w:r>
    </w:p>
    <w:tbl>
      <w:tblPr>
        <w:tblW w:w="12213" w:type="dxa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50"/>
        <w:gridCol w:w="1260"/>
        <w:gridCol w:w="1620"/>
        <w:gridCol w:w="1710"/>
        <w:gridCol w:w="2160"/>
        <w:gridCol w:w="1413"/>
      </w:tblGrid>
      <w:tr w:rsidR="0087195D" w:rsidRPr="00024B0B" w14:paraId="4D3F665C" w14:textId="77777777" w:rsidTr="00313599">
        <w:trPr>
          <w:trHeight w:val="385"/>
        </w:trPr>
        <w:tc>
          <w:tcPr>
            <w:tcW w:w="4050" w:type="dxa"/>
          </w:tcPr>
          <w:p w14:paraId="5B22C98D" w14:textId="77777777" w:rsidR="0087195D" w:rsidRPr="00CF399E" w:rsidRDefault="0087195D" w:rsidP="00313599">
            <w:pPr>
              <w:spacing w:after="0" w:line="480" w:lineRule="auto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CF399E">
              <w:rPr>
                <w:rFonts w:ascii="Times New Roman" w:eastAsia="Aptos" w:hAnsi="Times New Roman" w:cs="Times New Roman"/>
                <w:b/>
                <w:bCs/>
              </w:rPr>
              <w:t>Therapy</w:t>
            </w:r>
          </w:p>
        </w:tc>
        <w:tc>
          <w:tcPr>
            <w:tcW w:w="1260" w:type="dxa"/>
          </w:tcPr>
          <w:p w14:paraId="609B09F3" w14:textId="77777777" w:rsidR="0087195D" w:rsidRPr="00024B0B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</w:rPr>
              <w:t>Total</w:t>
            </w:r>
          </w:p>
          <w:p w14:paraId="36D9A66A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024B0B">
              <w:rPr>
                <w:rFonts w:ascii="Times New Roman" w:eastAsia="Arial" w:hAnsi="Times New Roman" w:cs="Times New Roman"/>
                <w:b/>
                <w:bCs/>
              </w:rPr>
              <w:t>(</w:t>
            </w:r>
            <w:r w:rsidRPr="00377EC3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n</w:t>
            </w:r>
            <w:r w:rsidRPr="00024B0B">
              <w:rPr>
                <w:rFonts w:ascii="Times New Roman" w:eastAsia="Arial" w:hAnsi="Times New Roman" w:cs="Times New Roman"/>
                <w:b/>
                <w:bCs/>
              </w:rPr>
              <w:t xml:space="preserve"> = 252)</w:t>
            </w:r>
          </w:p>
        </w:tc>
        <w:tc>
          <w:tcPr>
            <w:tcW w:w="1620" w:type="dxa"/>
          </w:tcPr>
          <w:p w14:paraId="56D20301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</w:rPr>
              <w:t>No LVT</w:t>
            </w:r>
          </w:p>
          <w:p w14:paraId="51CA16AD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</w:rPr>
              <w:t>Recurrence</w:t>
            </w:r>
          </w:p>
          <w:p w14:paraId="50D4D878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</w:rPr>
              <w:t>(</w:t>
            </w:r>
            <w:r w:rsidRPr="00CF399E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 xml:space="preserve">n </w:t>
            </w:r>
            <w:r w:rsidRPr="00CF399E">
              <w:rPr>
                <w:rFonts w:ascii="Times New Roman" w:eastAsia="Arial" w:hAnsi="Times New Roman" w:cs="Times New Roman"/>
                <w:b/>
                <w:bCs/>
              </w:rPr>
              <w:t>= 216)</w:t>
            </w:r>
          </w:p>
        </w:tc>
        <w:tc>
          <w:tcPr>
            <w:tcW w:w="1710" w:type="dxa"/>
          </w:tcPr>
          <w:p w14:paraId="10814378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</w:rPr>
              <w:t>LVT</w:t>
            </w:r>
          </w:p>
          <w:p w14:paraId="4A061E32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</w:rPr>
              <w:t>Recurrence</w:t>
            </w:r>
          </w:p>
          <w:p w14:paraId="67C14891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</w:rPr>
              <w:t>(</w:t>
            </w:r>
            <w:r w:rsidRPr="00CF399E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n</w:t>
            </w:r>
            <w:r w:rsidRPr="00CF399E">
              <w:rPr>
                <w:rFonts w:ascii="Times New Roman" w:eastAsia="Arial" w:hAnsi="Times New Roman" w:cs="Times New Roman"/>
                <w:b/>
                <w:bCs/>
              </w:rPr>
              <w:t xml:space="preserve"> = 36)</w:t>
            </w:r>
          </w:p>
        </w:tc>
        <w:tc>
          <w:tcPr>
            <w:tcW w:w="2160" w:type="dxa"/>
          </w:tcPr>
          <w:p w14:paraId="7D09CBCC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413" w:type="dxa"/>
          </w:tcPr>
          <w:p w14:paraId="7BDC4B3D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CF399E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P-</w:t>
            </w:r>
            <w:r w:rsidRPr="00CF399E">
              <w:rPr>
                <w:rFonts w:ascii="Times New Roman" w:eastAsia="Arial" w:hAnsi="Times New Roman" w:cs="Times New Roman"/>
                <w:b/>
                <w:bCs/>
              </w:rPr>
              <w:t>value</w:t>
            </w:r>
          </w:p>
        </w:tc>
      </w:tr>
      <w:tr w:rsidR="0087195D" w:rsidRPr="00024B0B" w14:paraId="0C211C65" w14:textId="77777777" w:rsidTr="00313599">
        <w:trPr>
          <w:trHeight w:val="316"/>
        </w:trPr>
        <w:tc>
          <w:tcPr>
            <w:tcW w:w="4050" w:type="dxa"/>
          </w:tcPr>
          <w:p w14:paraId="1446B35D" w14:textId="77777777" w:rsidR="0087195D" w:rsidRPr="00CF399E" w:rsidRDefault="0087195D" w:rsidP="00313599">
            <w:pPr>
              <w:spacing w:after="0" w:line="480" w:lineRule="auto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Uninterrupted oral anticoagulation </w:t>
            </w:r>
            <w:r w:rsidRPr="00CF399E">
              <w:rPr>
                <w:rFonts w:ascii="Times New Roman" w:eastAsia="Aptos" w:hAnsi="Times New Roman" w:cs="Times New Roman"/>
                <w:kern w:val="0"/>
                <w:vertAlign w:val="superscript"/>
                <w14:ligatures w14:val="none"/>
              </w:rPr>
              <w:t>a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, </w:t>
            </w:r>
            <w:r w:rsidRPr="00CF399E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 (%)</w:t>
            </w:r>
          </w:p>
        </w:tc>
        <w:tc>
          <w:tcPr>
            <w:tcW w:w="1260" w:type="dxa"/>
          </w:tcPr>
          <w:p w14:paraId="775BA563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0B">
              <w:rPr>
                <w:rFonts w:ascii="Times New Roman" w:eastAsia="Aptos" w:hAnsi="Times New Roman" w:cs="Times New Roman"/>
                <w:kern w:val="0"/>
                <w14:ligatures w14:val="none"/>
              </w:rPr>
              <w:t>126 (50.0)</w:t>
            </w:r>
          </w:p>
        </w:tc>
        <w:tc>
          <w:tcPr>
            <w:tcW w:w="1620" w:type="dxa"/>
          </w:tcPr>
          <w:p w14:paraId="11E4C66C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117 (54.7)</w:t>
            </w:r>
          </w:p>
        </w:tc>
        <w:tc>
          <w:tcPr>
            <w:tcW w:w="1710" w:type="dxa"/>
          </w:tcPr>
          <w:p w14:paraId="109CCFAA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9 (25.0)7</w:t>
            </w:r>
          </w:p>
        </w:tc>
        <w:tc>
          <w:tcPr>
            <w:tcW w:w="2160" w:type="dxa"/>
            <w:vAlign w:val="bottom"/>
          </w:tcPr>
          <w:p w14:paraId="6AD76999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34 (0.16–0.72)</w:t>
            </w:r>
          </w:p>
        </w:tc>
        <w:tc>
          <w:tcPr>
            <w:tcW w:w="1413" w:type="dxa"/>
            <w:vAlign w:val="bottom"/>
          </w:tcPr>
          <w:p w14:paraId="64FAFF4D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87195D" w:rsidRPr="00024B0B" w14:paraId="2B9607C9" w14:textId="77777777" w:rsidTr="00313599">
        <w:trPr>
          <w:trHeight w:val="316"/>
        </w:trPr>
        <w:tc>
          <w:tcPr>
            <w:tcW w:w="4050" w:type="dxa"/>
          </w:tcPr>
          <w:p w14:paraId="6D4B05FC" w14:textId="77777777" w:rsidR="0087195D" w:rsidRPr="00CF399E" w:rsidRDefault="0087195D" w:rsidP="00313599">
            <w:pPr>
              <w:spacing w:after="0" w:line="480" w:lineRule="auto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Anticoagulation only, </w:t>
            </w:r>
            <w:r w:rsidRPr="00CF399E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 (%)</w:t>
            </w:r>
          </w:p>
        </w:tc>
        <w:tc>
          <w:tcPr>
            <w:tcW w:w="1260" w:type="dxa"/>
          </w:tcPr>
          <w:p w14:paraId="723196B2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0B">
              <w:rPr>
                <w:rFonts w:ascii="Times New Roman" w:eastAsia="Aptos" w:hAnsi="Times New Roman" w:cs="Times New Roman"/>
                <w:kern w:val="0"/>
                <w14:ligatures w14:val="none"/>
              </w:rPr>
              <w:t>56 (22.2)</w:t>
            </w:r>
          </w:p>
        </w:tc>
        <w:tc>
          <w:tcPr>
            <w:tcW w:w="1620" w:type="dxa"/>
          </w:tcPr>
          <w:p w14:paraId="736F1822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55 (25.5)</w:t>
            </w:r>
          </w:p>
        </w:tc>
        <w:tc>
          <w:tcPr>
            <w:tcW w:w="1710" w:type="dxa"/>
          </w:tcPr>
          <w:p w14:paraId="07FDB8BB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1 (2.8)</w:t>
            </w:r>
          </w:p>
        </w:tc>
        <w:tc>
          <w:tcPr>
            <w:tcW w:w="2160" w:type="dxa"/>
            <w:vAlign w:val="bottom"/>
          </w:tcPr>
          <w:p w14:paraId="2BA49276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56 (0.28–1.15)</w:t>
            </w:r>
          </w:p>
        </w:tc>
        <w:tc>
          <w:tcPr>
            <w:tcW w:w="1413" w:type="dxa"/>
            <w:vAlign w:val="bottom"/>
          </w:tcPr>
          <w:p w14:paraId="63937901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7195D" w:rsidRPr="00024B0B" w14:paraId="5917DB9A" w14:textId="77777777" w:rsidTr="00313599">
        <w:trPr>
          <w:trHeight w:val="316"/>
        </w:trPr>
        <w:tc>
          <w:tcPr>
            <w:tcW w:w="4050" w:type="dxa"/>
          </w:tcPr>
          <w:p w14:paraId="35B57D7E" w14:textId="77777777" w:rsidR="0087195D" w:rsidRPr="00CF399E" w:rsidRDefault="0087195D" w:rsidP="00313599">
            <w:pPr>
              <w:spacing w:after="0" w:line="480" w:lineRule="auto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Anticoagulation + antiplatelet,</w:t>
            </w:r>
            <w:r w:rsidRPr="00CF399E">
              <w:rPr>
                <w:rFonts w:ascii="Times New Roman" w:eastAsia="Aptos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r w:rsidRPr="00CF399E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 (%)</w:t>
            </w:r>
          </w:p>
        </w:tc>
        <w:tc>
          <w:tcPr>
            <w:tcW w:w="1260" w:type="dxa"/>
          </w:tcPr>
          <w:p w14:paraId="0E9C0B97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0B">
              <w:rPr>
                <w:rFonts w:ascii="Times New Roman" w:eastAsia="Aptos" w:hAnsi="Times New Roman" w:cs="Times New Roman"/>
                <w:kern w:val="0"/>
                <w14:ligatures w14:val="none"/>
              </w:rPr>
              <w:t>70 (27.8)</w:t>
            </w:r>
          </w:p>
        </w:tc>
        <w:tc>
          <w:tcPr>
            <w:tcW w:w="1620" w:type="dxa"/>
          </w:tcPr>
          <w:p w14:paraId="137557E8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62 (28.7)</w:t>
            </w:r>
          </w:p>
        </w:tc>
        <w:tc>
          <w:tcPr>
            <w:tcW w:w="1710" w:type="dxa"/>
          </w:tcPr>
          <w:p w14:paraId="17BA0DAA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8 (22.2)</w:t>
            </w:r>
          </w:p>
        </w:tc>
        <w:tc>
          <w:tcPr>
            <w:tcW w:w="2160" w:type="dxa"/>
            <w:vAlign w:val="bottom"/>
          </w:tcPr>
          <w:p w14:paraId="57AAF6F1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69 (0.31–1.51)</w:t>
            </w:r>
          </w:p>
        </w:tc>
        <w:tc>
          <w:tcPr>
            <w:tcW w:w="1413" w:type="dxa"/>
            <w:vAlign w:val="bottom"/>
          </w:tcPr>
          <w:p w14:paraId="54D060A1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87195D" w:rsidRPr="00024B0B" w14:paraId="13D3AC3E" w14:textId="77777777" w:rsidTr="00313599">
        <w:trPr>
          <w:trHeight w:val="316"/>
        </w:trPr>
        <w:tc>
          <w:tcPr>
            <w:tcW w:w="4050" w:type="dxa"/>
          </w:tcPr>
          <w:p w14:paraId="035077FE" w14:textId="77777777" w:rsidR="0087195D" w:rsidRPr="00CF399E" w:rsidRDefault="0087195D" w:rsidP="00313599">
            <w:pPr>
              <w:spacing w:after="0" w:line="480" w:lineRule="auto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Anticoagulation + SAPT, </w:t>
            </w:r>
            <w:r w:rsidRPr="00CF399E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 (%)</w:t>
            </w:r>
          </w:p>
        </w:tc>
        <w:tc>
          <w:tcPr>
            <w:tcW w:w="1260" w:type="dxa"/>
          </w:tcPr>
          <w:p w14:paraId="411804F8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0B">
              <w:rPr>
                <w:rFonts w:ascii="Times New Roman" w:eastAsia="Aptos" w:hAnsi="Times New Roman" w:cs="Times New Roman"/>
                <w:kern w:val="0"/>
                <w14:ligatures w14:val="none"/>
              </w:rPr>
              <w:t>62 (24.6)</w:t>
            </w:r>
          </w:p>
        </w:tc>
        <w:tc>
          <w:tcPr>
            <w:tcW w:w="1620" w:type="dxa"/>
          </w:tcPr>
          <w:p w14:paraId="518372B0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56 (25.9)</w:t>
            </w:r>
          </w:p>
        </w:tc>
        <w:tc>
          <w:tcPr>
            <w:tcW w:w="1710" w:type="dxa"/>
          </w:tcPr>
          <w:p w14:paraId="3AD3BD8D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6 (16.7)</w:t>
            </w:r>
          </w:p>
        </w:tc>
        <w:tc>
          <w:tcPr>
            <w:tcW w:w="2160" w:type="dxa"/>
            <w:vAlign w:val="bottom"/>
          </w:tcPr>
          <w:p w14:paraId="681BAE79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57 (0.24–1.36)</w:t>
            </w:r>
          </w:p>
        </w:tc>
        <w:tc>
          <w:tcPr>
            <w:tcW w:w="1413" w:type="dxa"/>
            <w:vAlign w:val="bottom"/>
          </w:tcPr>
          <w:p w14:paraId="09015983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7195D" w:rsidRPr="00024B0B" w14:paraId="0E0EF693" w14:textId="77777777" w:rsidTr="00313599">
        <w:trPr>
          <w:trHeight w:val="316"/>
        </w:trPr>
        <w:tc>
          <w:tcPr>
            <w:tcW w:w="4050" w:type="dxa"/>
          </w:tcPr>
          <w:p w14:paraId="3A837C19" w14:textId="77777777" w:rsidR="0087195D" w:rsidRPr="00CF399E" w:rsidRDefault="0087195D" w:rsidP="00313599">
            <w:pPr>
              <w:spacing w:after="0" w:line="480" w:lineRule="auto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Anticoagulation + DAPT, </w:t>
            </w:r>
            <w:r w:rsidRPr="00CF399E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 (%)</w:t>
            </w:r>
          </w:p>
        </w:tc>
        <w:tc>
          <w:tcPr>
            <w:tcW w:w="1260" w:type="dxa"/>
          </w:tcPr>
          <w:p w14:paraId="613CA00D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0B">
              <w:rPr>
                <w:rFonts w:ascii="Times New Roman" w:eastAsia="Aptos" w:hAnsi="Times New Roman" w:cs="Times New Roman"/>
                <w:kern w:val="0"/>
                <w14:ligatures w14:val="none"/>
              </w:rPr>
              <w:t>8 (3.2)</w:t>
            </w:r>
          </w:p>
        </w:tc>
        <w:tc>
          <w:tcPr>
            <w:tcW w:w="1620" w:type="dxa"/>
          </w:tcPr>
          <w:p w14:paraId="6DD4EBCF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6 (2.8)</w:t>
            </w:r>
          </w:p>
        </w:tc>
        <w:tc>
          <w:tcPr>
            <w:tcW w:w="1710" w:type="dxa"/>
          </w:tcPr>
          <w:p w14:paraId="1C676348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2 (5.6)</w:t>
            </w:r>
          </w:p>
        </w:tc>
        <w:tc>
          <w:tcPr>
            <w:tcW w:w="2160" w:type="dxa"/>
            <w:vAlign w:val="bottom"/>
          </w:tcPr>
          <w:p w14:paraId="45587708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1.75 (0.42–7.29)</w:t>
            </w:r>
          </w:p>
        </w:tc>
        <w:tc>
          <w:tcPr>
            <w:tcW w:w="1413" w:type="dxa"/>
            <w:vAlign w:val="bottom"/>
          </w:tcPr>
          <w:p w14:paraId="6DDB3862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87195D" w:rsidRPr="00024B0B" w14:paraId="1493C726" w14:textId="77777777" w:rsidTr="00313599">
        <w:trPr>
          <w:trHeight w:val="316"/>
        </w:trPr>
        <w:tc>
          <w:tcPr>
            <w:tcW w:w="4050" w:type="dxa"/>
          </w:tcPr>
          <w:p w14:paraId="6F161953" w14:textId="77777777" w:rsidR="0087195D" w:rsidRPr="00CF399E" w:rsidRDefault="0087195D" w:rsidP="00313599">
            <w:pPr>
              <w:spacing w:after="0" w:line="480" w:lineRule="auto"/>
              <w:contextualSpacing/>
              <w:jc w:val="center"/>
              <w:rPr>
                <w:rFonts w:ascii="Times New Roman" w:eastAsia="Arial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Antiplatelet only, </w:t>
            </w:r>
            <w:r w:rsidRPr="00CF399E">
              <w:rPr>
                <w:rFonts w:ascii="Times New Roman" w:eastAsia="Arial" w:hAnsi="Times New Roman" w:cs="Times New Roman"/>
                <w:i/>
                <w:iCs/>
                <w:color w:val="000000"/>
              </w:rPr>
              <w:t>n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 (%)</w:t>
            </w:r>
          </w:p>
        </w:tc>
        <w:tc>
          <w:tcPr>
            <w:tcW w:w="1260" w:type="dxa"/>
          </w:tcPr>
          <w:p w14:paraId="3DD680A2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0B">
              <w:rPr>
                <w:rFonts w:ascii="Times New Roman" w:eastAsia="Aptos" w:hAnsi="Times New Roman" w:cs="Times New Roman"/>
                <w:kern w:val="0"/>
                <w14:ligatures w14:val="none"/>
              </w:rPr>
              <w:t>86 (34.1)</w:t>
            </w:r>
          </w:p>
        </w:tc>
        <w:tc>
          <w:tcPr>
            <w:tcW w:w="1620" w:type="dxa"/>
          </w:tcPr>
          <w:p w14:paraId="6911ADE0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69 (31.9)</w:t>
            </w:r>
          </w:p>
        </w:tc>
        <w:tc>
          <w:tcPr>
            <w:tcW w:w="1710" w:type="dxa"/>
          </w:tcPr>
          <w:p w14:paraId="66486136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17 (47.2)</w:t>
            </w:r>
          </w:p>
        </w:tc>
        <w:tc>
          <w:tcPr>
            <w:tcW w:w="2160" w:type="dxa"/>
            <w:vAlign w:val="bottom"/>
          </w:tcPr>
          <w:p w14:paraId="01C6319B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1.58 (0.82–3.05)</w:t>
            </w:r>
          </w:p>
        </w:tc>
        <w:tc>
          <w:tcPr>
            <w:tcW w:w="1413" w:type="dxa"/>
            <w:vAlign w:val="bottom"/>
          </w:tcPr>
          <w:p w14:paraId="2B69CABF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jc w:val="center"/>
              <w:rPr>
                <w:rFonts w:ascii="Times New Roman" w:eastAsia="Aptos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7195D" w:rsidRPr="00024B0B" w14:paraId="69A3890C" w14:textId="77777777" w:rsidTr="00313599">
        <w:trPr>
          <w:trHeight w:val="316"/>
        </w:trPr>
        <w:tc>
          <w:tcPr>
            <w:tcW w:w="4050" w:type="dxa"/>
          </w:tcPr>
          <w:p w14:paraId="044BCB69" w14:textId="77777777" w:rsidR="0087195D" w:rsidRPr="00CF399E" w:rsidRDefault="0087195D" w:rsidP="00313599">
            <w:pPr>
              <w:spacing w:after="0" w:line="480" w:lineRule="auto"/>
              <w:contextualSpacing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Interrupted or discontinued oral anticoagulation </w:t>
            </w:r>
          </w:p>
          <w:p w14:paraId="6AC71D03" w14:textId="77777777" w:rsidR="0087195D" w:rsidRPr="00CF399E" w:rsidRDefault="0087195D" w:rsidP="00313599">
            <w:pPr>
              <w:spacing w:after="0" w:line="480" w:lineRule="auto"/>
              <w:contextualSpacing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and no antiplatelet </w:t>
            </w:r>
            <w:r w:rsidRPr="00CF399E">
              <w:rPr>
                <w:rFonts w:ascii="Times New Roman" w:eastAsia="Aptos" w:hAnsi="Times New Roman" w:cs="Times New Roman"/>
                <w:kern w:val="0"/>
                <w:vertAlign w:val="superscript"/>
                <w14:ligatures w14:val="none"/>
              </w:rPr>
              <w:t>b</w:t>
            </w: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,</w:t>
            </w:r>
            <w:r w:rsidRPr="00CF399E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n </w:t>
            </w:r>
            <w:r w:rsidRPr="00CF399E">
              <w:rPr>
                <w:rFonts w:ascii="Times New Roman" w:eastAsia="Arial" w:hAnsi="Times New Roman" w:cs="Times New Roman"/>
                <w:color w:val="000000"/>
              </w:rPr>
              <w:t>(%)</w:t>
            </w:r>
          </w:p>
        </w:tc>
        <w:tc>
          <w:tcPr>
            <w:tcW w:w="1260" w:type="dxa"/>
          </w:tcPr>
          <w:p w14:paraId="73B0D9D3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024B0B">
              <w:rPr>
                <w:rFonts w:ascii="Times New Roman" w:eastAsia="Aptos" w:hAnsi="Times New Roman" w:cs="Times New Roman"/>
                <w:kern w:val="0"/>
                <w14:ligatures w14:val="none"/>
              </w:rPr>
              <w:t>40 (15.9)</w:t>
            </w:r>
          </w:p>
        </w:tc>
        <w:tc>
          <w:tcPr>
            <w:tcW w:w="1620" w:type="dxa"/>
          </w:tcPr>
          <w:p w14:paraId="62A1567B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rPr>
                <w:rFonts w:ascii="Times New Roman" w:eastAsia="Aptos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30 (13.9)</w:t>
            </w:r>
          </w:p>
        </w:tc>
        <w:tc>
          <w:tcPr>
            <w:tcW w:w="1710" w:type="dxa"/>
          </w:tcPr>
          <w:p w14:paraId="627F9D00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rPr>
                <w:rFonts w:ascii="Times New Roman" w:eastAsia="Arial" w:hAnsi="Times New Roman" w:cs="Times New Roman"/>
              </w:rPr>
            </w:pPr>
            <w:r w:rsidRPr="00CF399E">
              <w:rPr>
                <w:rFonts w:ascii="Times New Roman" w:eastAsia="Aptos" w:hAnsi="Times New Roman" w:cs="Times New Roman"/>
                <w:kern w:val="0"/>
                <w14:ligatures w14:val="none"/>
              </w:rPr>
              <w:t>10 (27.8)</w:t>
            </w:r>
          </w:p>
        </w:tc>
        <w:tc>
          <w:tcPr>
            <w:tcW w:w="2160" w:type="dxa"/>
            <w:vAlign w:val="bottom"/>
          </w:tcPr>
          <w:p w14:paraId="54B6ED8E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rPr>
                <w:rFonts w:ascii="Times New Roman" w:eastAsia="Arial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2.34 (1.13–4.87)</w:t>
            </w:r>
          </w:p>
        </w:tc>
        <w:tc>
          <w:tcPr>
            <w:tcW w:w="1413" w:type="dxa"/>
            <w:vAlign w:val="bottom"/>
          </w:tcPr>
          <w:p w14:paraId="08C4314A" w14:textId="77777777" w:rsidR="0087195D" w:rsidRPr="00CF399E" w:rsidRDefault="0087195D" w:rsidP="00313599">
            <w:pPr>
              <w:spacing w:after="0" w:line="480" w:lineRule="auto"/>
              <w:ind w:left="-80"/>
              <w:contextualSpacing/>
              <w:rPr>
                <w:rFonts w:ascii="Times New Roman" w:eastAsia="Arial" w:hAnsi="Times New Roman" w:cs="Times New Roman"/>
              </w:rPr>
            </w:pPr>
            <w:r w:rsidRPr="00024B9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14:paraId="41CD6ECC" w14:textId="77777777" w:rsidR="0087195D" w:rsidRPr="00024B94" w:rsidRDefault="0087195D" w:rsidP="0087195D">
      <w:pPr>
        <w:spacing w:after="0" w:line="240" w:lineRule="auto"/>
        <w:ind w:left="360"/>
        <w:rPr>
          <w:rFonts w:ascii="Times New Roman" w:hAnsi="Times New Roman" w:cs="Times New Roman"/>
        </w:rPr>
      </w:pPr>
    </w:p>
    <w:p w14:paraId="2089296A" w14:textId="01204EFF" w:rsidR="00AE5763" w:rsidRPr="00024B0B" w:rsidRDefault="00AE5763" w:rsidP="0087195D">
      <w:pPr>
        <w:keepNext/>
        <w:keepLines/>
        <w:spacing w:after="0" w:line="480" w:lineRule="auto"/>
        <w:contextualSpacing/>
        <w:outlineLvl w:val="0"/>
        <w:rPr>
          <w:rFonts w:ascii="Times New Roman" w:eastAsia="Arial" w:hAnsi="Times New Roman" w:cs="Times New Roman"/>
          <w:color w:val="000000"/>
        </w:rPr>
      </w:pPr>
    </w:p>
    <w:p w14:paraId="20A425D3" w14:textId="764DE315" w:rsidR="0071704B" w:rsidRPr="00024B0B" w:rsidRDefault="0071704B" w:rsidP="002C43B1">
      <w:pPr>
        <w:spacing w:after="0" w:line="480" w:lineRule="auto"/>
        <w:contextualSpacing/>
        <w:rPr>
          <w:rFonts w:ascii="Times New Roman" w:eastAsia="Arial" w:hAnsi="Times New Roman" w:cs="Times New Roman"/>
          <w:color w:val="000000"/>
        </w:rPr>
      </w:pPr>
      <w:r w:rsidRPr="00024B0B">
        <w:rPr>
          <w:rFonts w:ascii="Times New Roman" w:eastAsia="Arial" w:hAnsi="Times New Roman" w:cs="Times New Roman"/>
          <w:color w:val="000000"/>
        </w:rPr>
        <w:t>Abbreviations: DAPT, dual antiplatelet therapy; DOAC, direct oral anticoagulant; LVT, left ventricular thrombus; SAPT, single antiplatelet therapy; VKA, vitamin K antagonist</w:t>
      </w:r>
    </w:p>
    <w:p w14:paraId="544BC706" w14:textId="77777777" w:rsidR="0071704B" w:rsidRPr="00024B0B" w:rsidRDefault="0071704B" w:rsidP="002C43B1">
      <w:pPr>
        <w:spacing w:after="0" w:line="480" w:lineRule="auto"/>
        <w:contextualSpacing/>
        <w:rPr>
          <w:rFonts w:ascii="Times New Roman" w:eastAsia="Arial" w:hAnsi="Times New Roman" w:cs="Times New Roman"/>
          <w:color w:val="000000"/>
        </w:rPr>
      </w:pPr>
    </w:p>
    <w:p w14:paraId="59753B30" w14:textId="60AAD195" w:rsidR="00147E60" w:rsidRPr="00024B0B" w:rsidRDefault="0071704B" w:rsidP="00147E60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eastAsia="Arial" w:hAnsi="Times New Roman" w:cs="Times New Roman"/>
          <w:color w:val="000000"/>
          <w:vertAlign w:val="superscript"/>
        </w:rPr>
        <w:t xml:space="preserve">a </w:t>
      </w:r>
      <w:r w:rsidR="00147E60">
        <w:rPr>
          <w:rFonts w:ascii="Times New Roman" w:hAnsi="Times New Roman" w:cs="Times New Roman"/>
        </w:rPr>
        <w:t>“Uninterrupted Oral Anticoagulation” was defined by</w:t>
      </w:r>
      <w:r w:rsidR="00023687">
        <w:rPr>
          <w:rFonts w:ascii="Times New Roman" w:hAnsi="Times New Roman" w:cs="Times New Roman"/>
        </w:rPr>
        <w:t xml:space="preserve"> near</w:t>
      </w:r>
      <w:r w:rsidR="00147E60">
        <w:rPr>
          <w:rFonts w:ascii="Times New Roman" w:hAnsi="Times New Roman" w:cs="Times New Roman"/>
        </w:rPr>
        <w:t xml:space="preserve"> continuous use of oral anticoagulation therapy during the follow-up period (aside from temporary interruption &lt;14 consecutive days in duration), from the time of index LVT resolution death or September 2024 (whichever occurred first).</w:t>
      </w:r>
      <w:r w:rsidR="00147E60" w:rsidRPr="00024B0B">
        <w:rPr>
          <w:rFonts w:ascii="Times New Roman" w:hAnsi="Times New Roman" w:cs="Times New Roman"/>
        </w:rPr>
        <w:t xml:space="preserve"> </w:t>
      </w:r>
    </w:p>
    <w:p w14:paraId="154CA11A" w14:textId="77777777" w:rsidR="0071704B" w:rsidRPr="00024B0B" w:rsidRDefault="0071704B" w:rsidP="002C43B1">
      <w:pPr>
        <w:spacing w:after="0" w:line="480" w:lineRule="auto"/>
        <w:contextualSpacing/>
        <w:rPr>
          <w:rFonts w:ascii="Times New Roman" w:eastAsia="Arial" w:hAnsi="Times New Roman" w:cs="Times New Roman"/>
          <w:color w:val="000000"/>
        </w:rPr>
      </w:pPr>
    </w:p>
    <w:p w14:paraId="268B9367" w14:textId="06761705" w:rsidR="00147E60" w:rsidRPr="00024B0B" w:rsidRDefault="0071704B" w:rsidP="00147E60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24B0B">
        <w:rPr>
          <w:rFonts w:ascii="Times New Roman" w:eastAsia="Arial" w:hAnsi="Times New Roman" w:cs="Times New Roman"/>
          <w:color w:val="000000"/>
          <w:vertAlign w:val="superscript"/>
        </w:rPr>
        <w:t>b</w:t>
      </w:r>
      <w:r w:rsidRPr="00024B0B">
        <w:rPr>
          <w:rFonts w:ascii="Times New Roman" w:eastAsia="Arial" w:hAnsi="Times New Roman" w:cs="Times New Roman"/>
          <w:color w:val="000000"/>
        </w:rPr>
        <w:t xml:space="preserve"> </w:t>
      </w:r>
      <w:r w:rsidR="00147E60">
        <w:rPr>
          <w:rFonts w:ascii="Times New Roman" w:eastAsia="Arial" w:hAnsi="Times New Roman" w:cs="Times New Roman"/>
          <w:color w:val="000000"/>
        </w:rPr>
        <w:t>“Interrupted</w:t>
      </w:r>
      <w:r w:rsidR="00023687">
        <w:rPr>
          <w:rFonts w:ascii="Times New Roman" w:eastAsia="Arial" w:hAnsi="Times New Roman" w:cs="Times New Roman"/>
          <w:color w:val="000000"/>
        </w:rPr>
        <w:t>/</w:t>
      </w:r>
      <w:r w:rsidR="00147E60">
        <w:rPr>
          <w:rFonts w:ascii="Times New Roman" w:eastAsia="Arial" w:hAnsi="Times New Roman" w:cs="Times New Roman"/>
          <w:color w:val="000000"/>
        </w:rPr>
        <w:t xml:space="preserve">Discontinued Oral Anticoagulation” </w:t>
      </w:r>
      <w:r w:rsidR="00147E60">
        <w:rPr>
          <w:rFonts w:ascii="Times New Roman" w:hAnsi="Times New Roman" w:cs="Times New Roman"/>
        </w:rPr>
        <w:t>was defined by</w:t>
      </w:r>
      <w:r w:rsidR="00023687">
        <w:rPr>
          <w:rFonts w:ascii="Times New Roman" w:hAnsi="Times New Roman" w:cs="Times New Roman"/>
        </w:rPr>
        <w:t xml:space="preserve"> prolonged</w:t>
      </w:r>
      <w:r w:rsidR="00147E60">
        <w:rPr>
          <w:rFonts w:ascii="Times New Roman" w:hAnsi="Times New Roman" w:cs="Times New Roman"/>
        </w:rPr>
        <w:t xml:space="preserve"> interruption in therapy </w:t>
      </w:r>
      <w:r w:rsidR="00147E60">
        <w:rPr>
          <w:rFonts w:ascii="Times New Roman" w:hAnsi="Times New Roman" w:cs="Times New Roman"/>
          <w:u w:val="single"/>
        </w:rPr>
        <w:t>&gt;</w:t>
      </w:r>
      <w:r w:rsidR="00147E60">
        <w:rPr>
          <w:rFonts w:ascii="Times New Roman" w:hAnsi="Times New Roman" w:cs="Times New Roman"/>
        </w:rPr>
        <w:t xml:space="preserve">14 consecutive days or </w:t>
      </w:r>
      <w:r w:rsidR="00023687">
        <w:rPr>
          <w:rFonts w:ascii="Times New Roman" w:hAnsi="Times New Roman" w:cs="Times New Roman"/>
        </w:rPr>
        <w:t xml:space="preserve">indefinite </w:t>
      </w:r>
      <w:r w:rsidR="00147E60">
        <w:rPr>
          <w:rFonts w:ascii="Times New Roman" w:hAnsi="Times New Roman" w:cs="Times New Roman"/>
        </w:rPr>
        <w:t xml:space="preserve">discontinuation of therapy during the follow-up period, from the time of index LVT resolution </w:t>
      </w:r>
      <w:r w:rsidR="00147E60" w:rsidRPr="00024B0B">
        <w:rPr>
          <w:rFonts w:ascii="Times New Roman" w:hAnsi="Times New Roman" w:cs="Times New Roman"/>
        </w:rPr>
        <w:t xml:space="preserve">until </w:t>
      </w:r>
      <w:r w:rsidR="00147E60">
        <w:rPr>
          <w:rFonts w:ascii="Times New Roman" w:hAnsi="Times New Roman" w:cs="Times New Roman"/>
        </w:rPr>
        <w:t>death or September 2024 (whichever occurred first).</w:t>
      </w:r>
      <w:r w:rsidR="00147E60" w:rsidRPr="00024B0B">
        <w:rPr>
          <w:rFonts w:ascii="Times New Roman" w:hAnsi="Times New Roman" w:cs="Times New Roman"/>
        </w:rPr>
        <w:t xml:space="preserve"> </w:t>
      </w:r>
    </w:p>
    <w:p w14:paraId="09DE36BC" w14:textId="53A2A192" w:rsidR="00147E60" w:rsidRDefault="00147E60" w:rsidP="002C43B1">
      <w:pPr>
        <w:spacing w:after="0" w:line="480" w:lineRule="auto"/>
        <w:contextualSpacing/>
        <w:rPr>
          <w:rFonts w:ascii="Times New Roman" w:eastAsia="Arial" w:hAnsi="Times New Roman" w:cs="Times New Roman"/>
          <w:color w:val="000000"/>
        </w:rPr>
      </w:pPr>
    </w:p>
    <w:p w14:paraId="2284FA51" w14:textId="77777777" w:rsidR="00147E60" w:rsidRDefault="00147E60" w:rsidP="002C43B1">
      <w:pPr>
        <w:spacing w:after="0" w:line="480" w:lineRule="auto"/>
        <w:contextualSpacing/>
        <w:rPr>
          <w:rFonts w:ascii="Times New Roman" w:eastAsia="Arial" w:hAnsi="Times New Roman" w:cs="Times New Roman"/>
          <w:color w:val="000000"/>
        </w:rPr>
      </w:pPr>
    </w:p>
    <w:p w14:paraId="747423BA" w14:textId="77777777" w:rsidR="00147E60" w:rsidRDefault="00147E60" w:rsidP="002C43B1">
      <w:pPr>
        <w:spacing w:after="0" w:line="480" w:lineRule="auto"/>
        <w:contextualSpacing/>
        <w:rPr>
          <w:rFonts w:ascii="Times New Roman" w:eastAsia="Arial" w:hAnsi="Times New Roman" w:cs="Times New Roman"/>
          <w:color w:val="000000"/>
        </w:rPr>
      </w:pPr>
    </w:p>
    <w:bookmarkEnd w:id="1"/>
    <w:p w14:paraId="5C4C4641" w14:textId="43F9D9BE" w:rsidR="00990888" w:rsidRPr="00602129" w:rsidRDefault="00990888" w:rsidP="00602129">
      <w:pPr>
        <w:rPr>
          <w:rFonts w:ascii="Times New Roman" w:eastAsiaTheme="majorEastAsia" w:hAnsi="Times New Roman" w:cs="Times New Roman"/>
          <w:b/>
          <w:color w:val="000000" w:themeColor="text1"/>
        </w:rPr>
      </w:pPr>
    </w:p>
    <w:sectPr w:rsidR="00990888" w:rsidRPr="0060212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4D29E" w14:textId="77777777" w:rsidR="00E51B77" w:rsidRDefault="00E51B77" w:rsidP="00346922">
      <w:pPr>
        <w:spacing w:after="0" w:line="240" w:lineRule="auto"/>
      </w:pPr>
      <w:r>
        <w:separator/>
      </w:r>
    </w:p>
  </w:endnote>
  <w:endnote w:type="continuationSeparator" w:id="0">
    <w:p w14:paraId="45B67C59" w14:textId="77777777" w:rsidR="00E51B77" w:rsidRDefault="00E51B77" w:rsidP="00346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459736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04028" w14:textId="6A5C4EEB" w:rsidR="00905DE8" w:rsidRPr="00905DE8" w:rsidRDefault="00905DE8">
        <w:pPr>
          <w:pStyle w:val="Footer"/>
          <w:jc w:val="right"/>
          <w:rPr>
            <w:rFonts w:ascii="Times New Roman" w:hAnsi="Times New Roman" w:cs="Times New Roman"/>
          </w:rPr>
        </w:pPr>
        <w:r w:rsidRPr="00905DE8">
          <w:rPr>
            <w:rFonts w:ascii="Times New Roman" w:hAnsi="Times New Roman" w:cs="Times New Roman"/>
          </w:rPr>
          <w:fldChar w:fldCharType="begin"/>
        </w:r>
        <w:r w:rsidRPr="00905DE8">
          <w:rPr>
            <w:rFonts w:ascii="Times New Roman" w:hAnsi="Times New Roman" w:cs="Times New Roman"/>
          </w:rPr>
          <w:instrText xml:space="preserve"> PAGE   \* MERGEFORMAT </w:instrText>
        </w:r>
        <w:r w:rsidRPr="00905DE8">
          <w:rPr>
            <w:rFonts w:ascii="Times New Roman" w:hAnsi="Times New Roman" w:cs="Times New Roman"/>
          </w:rPr>
          <w:fldChar w:fldCharType="separate"/>
        </w:r>
        <w:r w:rsidRPr="00905DE8">
          <w:rPr>
            <w:rFonts w:ascii="Times New Roman" w:hAnsi="Times New Roman" w:cs="Times New Roman"/>
            <w:noProof/>
          </w:rPr>
          <w:t>2</w:t>
        </w:r>
        <w:r w:rsidRPr="00905DE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227C88" w14:textId="77777777" w:rsidR="00346922" w:rsidRDefault="003469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955BD" w14:textId="77777777" w:rsidR="00E51B77" w:rsidRDefault="00E51B77" w:rsidP="00346922">
      <w:pPr>
        <w:spacing w:after="0" w:line="240" w:lineRule="auto"/>
      </w:pPr>
      <w:r>
        <w:separator/>
      </w:r>
    </w:p>
  </w:footnote>
  <w:footnote w:type="continuationSeparator" w:id="0">
    <w:p w14:paraId="05FEEE1C" w14:textId="77777777" w:rsidR="00E51B77" w:rsidRDefault="00E51B77" w:rsidP="00346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5B932" w14:textId="6B25C07F" w:rsidR="008F44D2" w:rsidRPr="008F44D2" w:rsidRDefault="008F44D2" w:rsidP="008F44D2">
    <w:pPr>
      <w:pStyle w:val="Header"/>
      <w:rPr>
        <w:rFonts w:ascii="Times New Roman" w:hAnsi="Times New Roman" w:cs="Times New Roman"/>
      </w:rPr>
    </w:pPr>
    <w:r w:rsidRPr="008F44D2">
      <w:rPr>
        <w:rFonts w:ascii="Times New Roman" w:hAnsi="Times New Roman" w:cs="Times New Roman"/>
      </w:rPr>
      <w:t>Left Ventricular Thrombus Recurrence</w:t>
    </w:r>
    <w:r w:rsidR="00537023">
      <w:rPr>
        <w:rFonts w:ascii="Times New Roman" w:hAnsi="Times New Roman" w:cs="Times New Roman"/>
      </w:rPr>
      <w:t>, Supplementa</w:t>
    </w:r>
    <w:r w:rsidR="00C23DAB">
      <w:rPr>
        <w:rFonts w:ascii="Times New Roman" w:hAnsi="Times New Roman" w:cs="Times New Roman"/>
      </w:rPr>
      <w:t>l</w:t>
    </w:r>
    <w:r w:rsidR="00537023">
      <w:rPr>
        <w:rFonts w:ascii="Times New Roman" w:hAnsi="Times New Roman" w:cs="Times New Roman"/>
      </w:rPr>
      <w:t xml:space="preserve"> </w:t>
    </w:r>
    <w:r w:rsidR="00C23DAB">
      <w:rPr>
        <w:rFonts w:ascii="Times New Roman" w:hAnsi="Times New Roman" w:cs="Times New Roman"/>
      </w:rPr>
      <w:t>Materials</w:t>
    </w:r>
  </w:p>
  <w:p w14:paraId="1D670DEB" w14:textId="77777777" w:rsidR="0044177A" w:rsidRDefault="004417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zar925tfd9vje5ww1vzpwq2eaa0rvfxx2p&quot;&gt;Kirsten Library, 11.12.24&lt;record-ids&gt;&lt;item&gt;786&lt;/item&gt;&lt;/record-ids&gt;&lt;/item&gt;&lt;/Libraries&gt;"/>
  </w:docVars>
  <w:rsids>
    <w:rsidRoot w:val="00E453B5"/>
    <w:rsid w:val="00023687"/>
    <w:rsid w:val="00024B0B"/>
    <w:rsid w:val="00030E60"/>
    <w:rsid w:val="00060550"/>
    <w:rsid w:val="0007142C"/>
    <w:rsid w:val="00071F5E"/>
    <w:rsid w:val="00093A2E"/>
    <w:rsid w:val="000A22F0"/>
    <w:rsid w:val="000B6E3D"/>
    <w:rsid w:val="000D4D06"/>
    <w:rsid w:val="000D5D7D"/>
    <w:rsid w:val="000F641A"/>
    <w:rsid w:val="00101495"/>
    <w:rsid w:val="0012208B"/>
    <w:rsid w:val="001233D7"/>
    <w:rsid w:val="001258CC"/>
    <w:rsid w:val="00137139"/>
    <w:rsid w:val="00147E60"/>
    <w:rsid w:val="00155E88"/>
    <w:rsid w:val="0015641A"/>
    <w:rsid w:val="00160D5B"/>
    <w:rsid w:val="001818D7"/>
    <w:rsid w:val="001A28E6"/>
    <w:rsid w:val="001C2DCE"/>
    <w:rsid w:val="001D66BE"/>
    <w:rsid w:val="001F2E5C"/>
    <w:rsid w:val="00236BE3"/>
    <w:rsid w:val="002448C7"/>
    <w:rsid w:val="00247572"/>
    <w:rsid w:val="00255554"/>
    <w:rsid w:val="00270288"/>
    <w:rsid w:val="0027493F"/>
    <w:rsid w:val="00275212"/>
    <w:rsid w:val="00284908"/>
    <w:rsid w:val="002909F5"/>
    <w:rsid w:val="002A33EF"/>
    <w:rsid w:val="002C43B1"/>
    <w:rsid w:val="002C43FB"/>
    <w:rsid w:val="002F3926"/>
    <w:rsid w:val="00305DE6"/>
    <w:rsid w:val="00317391"/>
    <w:rsid w:val="003225BB"/>
    <w:rsid w:val="003258DA"/>
    <w:rsid w:val="00325A8D"/>
    <w:rsid w:val="00332EA1"/>
    <w:rsid w:val="00346922"/>
    <w:rsid w:val="00346BA2"/>
    <w:rsid w:val="00350062"/>
    <w:rsid w:val="003634AF"/>
    <w:rsid w:val="00370272"/>
    <w:rsid w:val="003703A0"/>
    <w:rsid w:val="00370517"/>
    <w:rsid w:val="00377EC3"/>
    <w:rsid w:val="003812C5"/>
    <w:rsid w:val="003832EC"/>
    <w:rsid w:val="0039109F"/>
    <w:rsid w:val="003910D0"/>
    <w:rsid w:val="003B3AFF"/>
    <w:rsid w:val="003C7CE8"/>
    <w:rsid w:val="003D0184"/>
    <w:rsid w:val="003D68EE"/>
    <w:rsid w:val="003D7234"/>
    <w:rsid w:val="003F1DF4"/>
    <w:rsid w:val="00401F9C"/>
    <w:rsid w:val="00402E53"/>
    <w:rsid w:val="00406D0C"/>
    <w:rsid w:val="0041748E"/>
    <w:rsid w:val="00434837"/>
    <w:rsid w:val="004361DA"/>
    <w:rsid w:val="00436CC3"/>
    <w:rsid w:val="0044177A"/>
    <w:rsid w:val="00445129"/>
    <w:rsid w:val="00465C76"/>
    <w:rsid w:val="00470DB0"/>
    <w:rsid w:val="004A2F46"/>
    <w:rsid w:val="004A704E"/>
    <w:rsid w:val="004A7A26"/>
    <w:rsid w:val="004C486A"/>
    <w:rsid w:val="004C6798"/>
    <w:rsid w:val="004D456C"/>
    <w:rsid w:val="005022C5"/>
    <w:rsid w:val="00504408"/>
    <w:rsid w:val="00517CC8"/>
    <w:rsid w:val="005235E2"/>
    <w:rsid w:val="00537023"/>
    <w:rsid w:val="0054075D"/>
    <w:rsid w:val="00542638"/>
    <w:rsid w:val="00547A4C"/>
    <w:rsid w:val="00561673"/>
    <w:rsid w:val="00565B1C"/>
    <w:rsid w:val="00571C96"/>
    <w:rsid w:val="005862BB"/>
    <w:rsid w:val="0059386C"/>
    <w:rsid w:val="00597C78"/>
    <w:rsid w:val="005A2421"/>
    <w:rsid w:val="005A28D4"/>
    <w:rsid w:val="005B098E"/>
    <w:rsid w:val="005B46DC"/>
    <w:rsid w:val="005D41D1"/>
    <w:rsid w:val="005F75AB"/>
    <w:rsid w:val="00600CC4"/>
    <w:rsid w:val="00602129"/>
    <w:rsid w:val="00610901"/>
    <w:rsid w:val="00624919"/>
    <w:rsid w:val="00652CF4"/>
    <w:rsid w:val="00665144"/>
    <w:rsid w:val="00665C06"/>
    <w:rsid w:val="0066708E"/>
    <w:rsid w:val="00667B83"/>
    <w:rsid w:val="006731F6"/>
    <w:rsid w:val="00681923"/>
    <w:rsid w:val="006825A0"/>
    <w:rsid w:val="006A0713"/>
    <w:rsid w:val="006A35B2"/>
    <w:rsid w:val="006C74F5"/>
    <w:rsid w:val="006C7764"/>
    <w:rsid w:val="006D65EF"/>
    <w:rsid w:val="006F171C"/>
    <w:rsid w:val="00704EFA"/>
    <w:rsid w:val="0071704B"/>
    <w:rsid w:val="00723E4C"/>
    <w:rsid w:val="0072788C"/>
    <w:rsid w:val="007313BE"/>
    <w:rsid w:val="007379EA"/>
    <w:rsid w:val="007404FC"/>
    <w:rsid w:val="00742E68"/>
    <w:rsid w:val="00764149"/>
    <w:rsid w:val="00772019"/>
    <w:rsid w:val="00775BFA"/>
    <w:rsid w:val="00777D00"/>
    <w:rsid w:val="00793172"/>
    <w:rsid w:val="007A3276"/>
    <w:rsid w:val="007C0788"/>
    <w:rsid w:val="007C18FF"/>
    <w:rsid w:val="007D4A4A"/>
    <w:rsid w:val="00802D02"/>
    <w:rsid w:val="00822E64"/>
    <w:rsid w:val="00824EB5"/>
    <w:rsid w:val="0084462D"/>
    <w:rsid w:val="0087195D"/>
    <w:rsid w:val="008A44A4"/>
    <w:rsid w:val="008B7ABC"/>
    <w:rsid w:val="008C0C8F"/>
    <w:rsid w:val="008C74FC"/>
    <w:rsid w:val="008D7B43"/>
    <w:rsid w:val="008E393E"/>
    <w:rsid w:val="008F052A"/>
    <w:rsid w:val="008F44D2"/>
    <w:rsid w:val="00905DE8"/>
    <w:rsid w:val="00911112"/>
    <w:rsid w:val="00914A64"/>
    <w:rsid w:val="00924B8F"/>
    <w:rsid w:val="0093241C"/>
    <w:rsid w:val="0093383A"/>
    <w:rsid w:val="00936A99"/>
    <w:rsid w:val="00943A7B"/>
    <w:rsid w:val="00947E2F"/>
    <w:rsid w:val="00953CC7"/>
    <w:rsid w:val="009652AA"/>
    <w:rsid w:val="0096601D"/>
    <w:rsid w:val="00970A90"/>
    <w:rsid w:val="00981501"/>
    <w:rsid w:val="009844BD"/>
    <w:rsid w:val="00990888"/>
    <w:rsid w:val="00993A03"/>
    <w:rsid w:val="009A49C3"/>
    <w:rsid w:val="009A4CEF"/>
    <w:rsid w:val="009B7EA9"/>
    <w:rsid w:val="009C02F1"/>
    <w:rsid w:val="009C4332"/>
    <w:rsid w:val="009C5B07"/>
    <w:rsid w:val="009D059E"/>
    <w:rsid w:val="009E25F0"/>
    <w:rsid w:val="009E3B0C"/>
    <w:rsid w:val="009E4552"/>
    <w:rsid w:val="009F6D40"/>
    <w:rsid w:val="00A11D87"/>
    <w:rsid w:val="00A16F21"/>
    <w:rsid w:val="00A20800"/>
    <w:rsid w:val="00A36780"/>
    <w:rsid w:val="00A4624B"/>
    <w:rsid w:val="00A46A06"/>
    <w:rsid w:val="00A53A22"/>
    <w:rsid w:val="00A62028"/>
    <w:rsid w:val="00A650E1"/>
    <w:rsid w:val="00A7171E"/>
    <w:rsid w:val="00A73117"/>
    <w:rsid w:val="00A844A5"/>
    <w:rsid w:val="00A86B35"/>
    <w:rsid w:val="00A93A23"/>
    <w:rsid w:val="00A97693"/>
    <w:rsid w:val="00AA0E78"/>
    <w:rsid w:val="00AB0A12"/>
    <w:rsid w:val="00AC4E67"/>
    <w:rsid w:val="00AC7746"/>
    <w:rsid w:val="00AE5763"/>
    <w:rsid w:val="00AF4F79"/>
    <w:rsid w:val="00B1376D"/>
    <w:rsid w:val="00B23CA2"/>
    <w:rsid w:val="00B2621B"/>
    <w:rsid w:val="00B411F5"/>
    <w:rsid w:val="00B5098F"/>
    <w:rsid w:val="00B53230"/>
    <w:rsid w:val="00B626B5"/>
    <w:rsid w:val="00BA46B2"/>
    <w:rsid w:val="00BB1620"/>
    <w:rsid w:val="00BB450D"/>
    <w:rsid w:val="00BD2916"/>
    <w:rsid w:val="00BD60C5"/>
    <w:rsid w:val="00C001C6"/>
    <w:rsid w:val="00C10E9A"/>
    <w:rsid w:val="00C13916"/>
    <w:rsid w:val="00C233EB"/>
    <w:rsid w:val="00C23DAB"/>
    <w:rsid w:val="00C24F8F"/>
    <w:rsid w:val="00C523A6"/>
    <w:rsid w:val="00C66336"/>
    <w:rsid w:val="00C67EBF"/>
    <w:rsid w:val="00C73CE9"/>
    <w:rsid w:val="00C7477B"/>
    <w:rsid w:val="00CA3BC8"/>
    <w:rsid w:val="00CC118C"/>
    <w:rsid w:val="00CD096F"/>
    <w:rsid w:val="00CD4B40"/>
    <w:rsid w:val="00CD7891"/>
    <w:rsid w:val="00D015EC"/>
    <w:rsid w:val="00D04B88"/>
    <w:rsid w:val="00D241F1"/>
    <w:rsid w:val="00D473C6"/>
    <w:rsid w:val="00D475C3"/>
    <w:rsid w:val="00D50046"/>
    <w:rsid w:val="00D51D23"/>
    <w:rsid w:val="00D51DE2"/>
    <w:rsid w:val="00D54284"/>
    <w:rsid w:val="00D60DB6"/>
    <w:rsid w:val="00D61F63"/>
    <w:rsid w:val="00D74A8E"/>
    <w:rsid w:val="00D764F3"/>
    <w:rsid w:val="00D81BA0"/>
    <w:rsid w:val="00D931D0"/>
    <w:rsid w:val="00DB65F3"/>
    <w:rsid w:val="00DC4038"/>
    <w:rsid w:val="00DE2AE7"/>
    <w:rsid w:val="00DE4B9D"/>
    <w:rsid w:val="00E078F1"/>
    <w:rsid w:val="00E21570"/>
    <w:rsid w:val="00E453B5"/>
    <w:rsid w:val="00E45E26"/>
    <w:rsid w:val="00E51B77"/>
    <w:rsid w:val="00E64468"/>
    <w:rsid w:val="00E645A0"/>
    <w:rsid w:val="00E64A68"/>
    <w:rsid w:val="00E67DB9"/>
    <w:rsid w:val="00E8060A"/>
    <w:rsid w:val="00E820AA"/>
    <w:rsid w:val="00E83835"/>
    <w:rsid w:val="00E85F26"/>
    <w:rsid w:val="00E9123D"/>
    <w:rsid w:val="00E97754"/>
    <w:rsid w:val="00EB5B9C"/>
    <w:rsid w:val="00EC267A"/>
    <w:rsid w:val="00EC4287"/>
    <w:rsid w:val="00ED35C2"/>
    <w:rsid w:val="00F15D32"/>
    <w:rsid w:val="00F17CA4"/>
    <w:rsid w:val="00F2078A"/>
    <w:rsid w:val="00F25BCA"/>
    <w:rsid w:val="00F457C4"/>
    <w:rsid w:val="00F50F1C"/>
    <w:rsid w:val="00F53796"/>
    <w:rsid w:val="00F54E55"/>
    <w:rsid w:val="00F837E7"/>
    <w:rsid w:val="00F944F8"/>
    <w:rsid w:val="00F94CD3"/>
    <w:rsid w:val="00FA348B"/>
    <w:rsid w:val="00FA4E6F"/>
    <w:rsid w:val="00FB0B87"/>
    <w:rsid w:val="00FE3E11"/>
    <w:rsid w:val="00FF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121E7"/>
  <w15:chartTrackingRefBased/>
  <w15:docId w15:val="{0E8C0102-7A90-4399-9B1A-EA495263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172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3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172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5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3B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45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3B5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E453B5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46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922"/>
  </w:style>
  <w:style w:type="paragraph" w:styleId="Footer">
    <w:name w:val="footer"/>
    <w:basedOn w:val="Normal"/>
    <w:link w:val="FooterChar"/>
    <w:uiPriority w:val="99"/>
    <w:unhideWhenUsed/>
    <w:rsid w:val="00346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922"/>
  </w:style>
  <w:style w:type="table" w:styleId="TableGrid">
    <w:name w:val="Table Grid"/>
    <w:basedOn w:val="TableNormal"/>
    <w:uiPriority w:val="39"/>
    <w:rsid w:val="00970A9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2E5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E5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F2E5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2E5C"/>
    <w:rPr>
      <w:rFonts w:ascii="Aptos" w:hAnsi="Aptos"/>
      <w:noProof/>
    </w:rPr>
  </w:style>
  <w:style w:type="paragraph" w:styleId="NoSpacing">
    <w:name w:val="No Spacing"/>
    <w:uiPriority w:val="1"/>
    <w:qFormat/>
    <w:rsid w:val="001233D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2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5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0F929-528E-4E8D-8107-99420ED7A24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ps, Kirsten M., M.D.</dc:creator>
  <cp:keywords/>
  <dc:description/>
  <cp:lastModifiedBy>Elbenawi, Hossam R.</cp:lastModifiedBy>
  <cp:revision>12</cp:revision>
  <dcterms:created xsi:type="dcterms:W3CDTF">2026-04-26T02:31:00Z</dcterms:created>
  <dcterms:modified xsi:type="dcterms:W3CDTF">2026-04-26T05:21:00Z</dcterms:modified>
</cp:coreProperties>
</file>